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1127"/>
        <w:gridCol w:w="1133"/>
        <w:gridCol w:w="1127"/>
        <w:gridCol w:w="1198"/>
        <w:gridCol w:w="1127"/>
        <w:gridCol w:w="1206"/>
        <w:gridCol w:w="1127"/>
        <w:gridCol w:w="1150"/>
        <w:gridCol w:w="1401"/>
      </w:tblGrid>
      <w:tr w:rsidR="00B43B49" w:rsidRPr="00B43B49" w14:paraId="5C5EAA3A" w14:textId="77777777" w:rsidTr="007D6439">
        <w:trPr>
          <w:trHeight w:val="347"/>
        </w:trPr>
        <w:tc>
          <w:tcPr>
            <w:tcW w:w="15352" w:type="dxa"/>
            <w:gridSpan w:val="10"/>
            <w:tcBorders>
              <w:bottom w:val="single" w:sz="4" w:space="0" w:color="auto"/>
            </w:tcBorders>
          </w:tcPr>
          <w:p w14:paraId="041CB529" w14:textId="4E1093A0" w:rsidR="001C3C91" w:rsidRPr="00B43B49" w:rsidRDefault="00B43B49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Additional file</w:t>
            </w:r>
            <w:r w:rsidR="001C3C91" w:rsidRPr="00B43B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36F58" w:rsidRPr="00B43B49">
              <w:rPr>
                <w:rFonts w:ascii="Times New Roman" w:hAnsi="Times New Roman" w:cs="Times New Roman"/>
                <w:color w:val="000000" w:themeColor="text1"/>
              </w:rPr>
              <w:t>Table 1</w:t>
            </w:r>
            <w:r w:rsidR="001C3C91" w:rsidRPr="00B43B49">
              <w:rPr>
                <w:rFonts w:ascii="Times New Roman" w:hAnsi="Times New Roman" w:cs="Times New Roman"/>
                <w:color w:val="000000" w:themeColor="text1"/>
              </w:rPr>
              <w:t xml:space="preserve">. Baseline 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1C3C91" w:rsidRPr="00B43B49">
              <w:rPr>
                <w:rFonts w:ascii="Times New Roman" w:hAnsi="Times New Roman" w:cs="Times New Roman"/>
                <w:color w:val="000000" w:themeColor="text1"/>
              </w:rPr>
              <w:t>haracteristics of the study participants by quartiles of BDNF level</w:t>
            </w:r>
            <w:r w:rsidR="00D57577" w:rsidRPr="00B43B49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1C3C91" w:rsidRPr="00B43B49">
              <w:rPr>
                <w:rFonts w:ascii="Times New Roman" w:hAnsi="Times New Roman" w:cs="Times New Roman"/>
                <w:color w:val="000000" w:themeColor="text1"/>
              </w:rPr>
              <w:t xml:space="preserve"> at 30 min.</w:t>
            </w:r>
          </w:p>
        </w:tc>
      </w:tr>
      <w:tr w:rsidR="00B43B49" w:rsidRPr="00B43B49" w14:paraId="703EA0A3" w14:textId="77777777" w:rsidTr="00A9493B">
        <w:trPr>
          <w:trHeight w:val="1375"/>
        </w:trPr>
        <w:tc>
          <w:tcPr>
            <w:tcW w:w="4756" w:type="dxa"/>
            <w:vAlign w:val="center"/>
          </w:tcPr>
          <w:p w14:paraId="36B56616" w14:textId="1D819E37" w:rsidR="001C3C91" w:rsidRPr="00B43B49" w:rsidRDefault="001C3C91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A2CDC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Quartile 1</w:t>
            </w:r>
          </w:p>
          <w:p w14:paraId="4F37F014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n = 121</w:t>
            </w:r>
          </w:p>
          <w:p w14:paraId="30020848" w14:textId="719554B3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12.97 ng/m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83E7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Quartile 2</w:t>
            </w:r>
          </w:p>
          <w:p w14:paraId="1D451547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n= 119</w:t>
            </w:r>
          </w:p>
          <w:p w14:paraId="7E4E0EE5" w14:textId="7887622E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2.98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18.64 ng/m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E59AF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Quartile 3</w:t>
            </w:r>
          </w:p>
          <w:p w14:paraId="3CE35708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n = 120</w:t>
            </w:r>
          </w:p>
          <w:p w14:paraId="788E9A2E" w14:textId="196EC2C1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8.65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25.26 ng/m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DD378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Quartile 4</w:t>
            </w:r>
          </w:p>
          <w:p w14:paraId="3A6666B4" w14:textId="77777777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n = 120</w:t>
            </w:r>
          </w:p>
          <w:p w14:paraId="057EE581" w14:textId="23CCF35B" w:rsidR="001C3C91" w:rsidRPr="00B43B49" w:rsidRDefault="001C3C91" w:rsidP="006239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25.27 ng/m</w:t>
            </w:r>
            <w:r w:rsidR="00CA06A0" w:rsidRPr="00B43B49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90686" w14:textId="77777777" w:rsidR="001C3C91" w:rsidRPr="00B43B49" w:rsidRDefault="001C3C91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59A6F4" w14:textId="592A604E" w:rsidR="00CA06A0" w:rsidRPr="00B43B49" w:rsidRDefault="00CA06A0" w:rsidP="007D6439">
            <w:pPr>
              <w:ind w:firstLineChars="152" w:firstLine="36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14:paraId="353C9576" w14:textId="137DACC4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43B49" w:rsidRPr="00B43B49" w14:paraId="17129F31" w14:textId="77777777" w:rsidTr="00A9493B">
        <w:trPr>
          <w:trHeight w:val="347"/>
        </w:trPr>
        <w:tc>
          <w:tcPr>
            <w:tcW w:w="4756" w:type="dxa"/>
          </w:tcPr>
          <w:p w14:paraId="2DA58613" w14:textId="13403E00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CKD (n, %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215604B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F254CB5" w14:textId="311C3E95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9.8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4FCAE18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AF07B78" w14:textId="2B63B21C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22.7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6BD59E0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8FD8922" w14:textId="7A6CDDEA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3.3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1829699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79EA0E9" w14:textId="015A013C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6.7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B8FCF5B" w14:textId="36A4723F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</w:tr>
      <w:tr w:rsidR="00B43B49" w:rsidRPr="00B43B49" w14:paraId="29155464" w14:textId="77777777" w:rsidTr="00A9493B">
        <w:trPr>
          <w:trHeight w:val="347"/>
        </w:trPr>
        <w:tc>
          <w:tcPr>
            <w:tcW w:w="4756" w:type="dxa"/>
          </w:tcPr>
          <w:p w14:paraId="4071D911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127" w:type="dxa"/>
          </w:tcPr>
          <w:p w14:paraId="6AA138D7" w14:textId="05AE71DE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61.5</w:t>
            </w:r>
          </w:p>
        </w:tc>
        <w:tc>
          <w:tcPr>
            <w:tcW w:w="1133" w:type="dxa"/>
          </w:tcPr>
          <w:p w14:paraId="34FFD830" w14:textId="3E5001E5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1.6)</w:t>
            </w:r>
          </w:p>
        </w:tc>
        <w:tc>
          <w:tcPr>
            <w:tcW w:w="1127" w:type="dxa"/>
          </w:tcPr>
          <w:p w14:paraId="56156CCC" w14:textId="3049893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62.8</w:t>
            </w:r>
          </w:p>
        </w:tc>
        <w:tc>
          <w:tcPr>
            <w:tcW w:w="1198" w:type="dxa"/>
          </w:tcPr>
          <w:p w14:paraId="6918F36B" w14:textId="3363D588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2.4)</w:t>
            </w:r>
          </w:p>
        </w:tc>
        <w:tc>
          <w:tcPr>
            <w:tcW w:w="1127" w:type="dxa"/>
          </w:tcPr>
          <w:p w14:paraId="7D3F4727" w14:textId="30A268F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8.1</w:t>
            </w:r>
          </w:p>
        </w:tc>
        <w:tc>
          <w:tcPr>
            <w:tcW w:w="1206" w:type="dxa"/>
          </w:tcPr>
          <w:p w14:paraId="451A39E1" w14:textId="00D5B8FE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0.3)</w:t>
            </w:r>
          </w:p>
        </w:tc>
        <w:tc>
          <w:tcPr>
            <w:tcW w:w="1127" w:type="dxa"/>
          </w:tcPr>
          <w:p w14:paraId="1A2B3BCA" w14:textId="2AA763F4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9.2</w:t>
            </w:r>
          </w:p>
        </w:tc>
        <w:tc>
          <w:tcPr>
            <w:tcW w:w="1150" w:type="dxa"/>
          </w:tcPr>
          <w:p w14:paraId="59BAAAD2" w14:textId="6C0820B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2.8)</w:t>
            </w:r>
          </w:p>
        </w:tc>
        <w:tc>
          <w:tcPr>
            <w:tcW w:w="1401" w:type="dxa"/>
          </w:tcPr>
          <w:p w14:paraId="69381F4A" w14:textId="04FE9B9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B43B49" w:rsidRPr="00B43B49" w14:paraId="3D33AF28" w14:textId="77777777" w:rsidTr="00A9493B">
        <w:trPr>
          <w:trHeight w:val="333"/>
        </w:trPr>
        <w:tc>
          <w:tcPr>
            <w:tcW w:w="4756" w:type="dxa"/>
          </w:tcPr>
          <w:p w14:paraId="3253597E" w14:textId="314C01B8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Male</w:t>
            </w:r>
            <w:r w:rsidR="000126F1" w:rsidRPr="00B43B49">
              <w:rPr>
                <w:rFonts w:ascii="Times New Roman" w:hAnsi="Times New Roman" w:cs="Times New Roman"/>
                <w:color w:val="000000" w:themeColor="text1"/>
              </w:rPr>
              <w:t xml:space="preserve"> (n, %)</w:t>
            </w:r>
          </w:p>
        </w:tc>
        <w:tc>
          <w:tcPr>
            <w:tcW w:w="1127" w:type="dxa"/>
          </w:tcPr>
          <w:p w14:paraId="429D1675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133" w:type="dxa"/>
          </w:tcPr>
          <w:p w14:paraId="2801C49E" w14:textId="43CBE2FF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80.2)</w:t>
            </w:r>
          </w:p>
        </w:tc>
        <w:tc>
          <w:tcPr>
            <w:tcW w:w="1127" w:type="dxa"/>
          </w:tcPr>
          <w:p w14:paraId="66E0A67B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98" w:type="dxa"/>
          </w:tcPr>
          <w:p w14:paraId="17D6050F" w14:textId="7099574A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82.4)</w:t>
            </w:r>
          </w:p>
        </w:tc>
        <w:tc>
          <w:tcPr>
            <w:tcW w:w="1127" w:type="dxa"/>
          </w:tcPr>
          <w:p w14:paraId="088CC3A1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206" w:type="dxa"/>
          </w:tcPr>
          <w:p w14:paraId="0EB9B366" w14:textId="52469CD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85.0)</w:t>
            </w:r>
          </w:p>
        </w:tc>
        <w:tc>
          <w:tcPr>
            <w:tcW w:w="1127" w:type="dxa"/>
          </w:tcPr>
          <w:p w14:paraId="0523F66C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150" w:type="dxa"/>
          </w:tcPr>
          <w:p w14:paraId="5E0C57CA" w14:textId="11E74D6E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80.0)</w:t>
            </w:r>
          </w:p>
        </w:tc>
        <w:tc>
          <w:tcPr>
            <w:tcW w:w="1401" w:type="dxa"/>
          </w:tcPr>
          <w:p w14:paraId="1A90B9C6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889</w:t>
            </w:r>
          </w:p>
        </w:tc>
      </w:tr>
      <w:tr w:rsidR="00B43B49" w:rsidRPr="00B43B49" w14:paraId="417DF41E" w14:textId="77777777" w:rsidTr="00A9493B">
        <w:trPr>
          <w:trHeight w:val="347"/>
        </w:trPr>
        <w:tc>
          <w:tcPr>
            <w:tcW w:w="4756" w:type="dxa"/>
          </w:tcPr>
          <w:p w14:paraId="28CCA5CD" w14:textId="4A602FA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Current smoker (n, %)</w:t>
            </w:r>
          </w:p>
        </w:tc>
        <w:tc>
          <w:tcPr>
            <w:tcW w:w="1127" w:type="dxa"/>
          </w:tcPr>
          <w:p w14:paraId="4E0164AA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33" w:type="dxa"/>
          </w:tcPr>
          <w:p w14:paraId="0D278969" w14:textId="7B43E1B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49.6)</w:t>
            </w:r>
          </w:p>
        </w:tc>
        <w:tc>
          <w:tcPr>
            <w:tcW w:w="1127" w:type="dxa"/>
          </w:tcPr>
          <w:p w14:paraId="40CF293B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198" w:type="dxa"/>
          </w:tcPr>
          <w:p w14:paraId="16306156" w14:textId="579D13A6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48.7)</w:t>
            </w:r>
          </w:p>
        </w:tc>
        <w:tc>
          <w:tcPr>
            <w:tcW w:w="1127" w:type="dxa"/>
          </w:tcPr>
          <w:p w14:paraId="5912DBE2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06" w:type="dxa"/>
          </w:tcPr>
          <w:p w14:paraId="2E2EB66D" w14:textId="1D1564B5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35.8)</w:t>
            </w:r>
          </w:p>
        </w:tc>
        <w:tc>
          <w:tcPr>
            <w:tcW w:w="1127" w:type="dxa"/>
          </w:tcPr>
          <w:p w14:paraId="5119444B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150" w:type="dxa"/>
          </w:tcPr>
          <w:p w14:paraId="19DF9327" w14:textId="7BBFF3F2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38.3)</w:t>
            </w:r>
          </w:p>
        </w:tc>
        <w:tc>
          <w:tcPr>
            <w:tcW w:w="1401" w:type="dxa"/>
          </w:tcPr>
          <w:p w14:paraId="311D060D" w14:textId="00E56F41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B43B49" w:rsidRPr="00B43B49" w14:paraId="7C9B7285" w14:textId="77777777" w:rsidTr="00A9493B">
        <w:trPr>
          <w:trHeight w:val="333"/>
        </w:trPr>
        <w:tc>
          <w:tcPr>
            <w:tcW w:w="4756" w:type="dxa"/>
          </w:tcPr>
          <w:p w14:paraId="180B031C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BMI (kg/m</w:t>
            </w:r>
            <w:r w:rsidRPr="00B43B4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43B4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7" w:type="dxa"/>
          </w:tcPr>
          <w:p w14:paraId="79830556" w14:textId="788AE76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5.5</w:t>
            </w:r>
          </w:p>
        </w:tc>
        <w:tc>
          <w:tcPr>
            <w:tcW w:w="1133" w:type="dxa"/>
          </w:tcPr>
          <w:p w14:paraId="27F574AE" w14:textId="1B36A91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3.5)</w:t>
            </w:r>
          </w:p>
        </w:tc>
        <w:tc>
          <w:tcPr>
            <w:tcW w:w="1127" w:type="dxa"/>
          </w:tcPr>
          <w:p w14:paraId="0E89F21C" w14:textId="076C240B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5.9</w:t>
            </w:r>
          </w:p>
        </w:tc>
        <w:tc>
          <w:tcPr>
            <w:tcW w:w="1198" w:type="dxa"/>
          </w:tcPr>
          <w:p w14:paraId="40ECB43D" w14:textId="65927DFC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3.6)</w:t>
            </w:r>
          </w:p>
        </w:tc>
        <w:tc>
          <w:tcPr>
            <w:tcW w:w="1127" w:type="dxa"/>
          </w:tcPr>
          <w:p w14:paraId="53CB551C" w14:textId="61A24B4F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5.9</w:t>
            </w:r>
          </w:p>
        </w:tc>
        <w:tc>
          <w:tcPr>
            <w:tcW w:w="1206" w:type="dxa"/>
          </w:tcPr>
          <w:p w14:paraId="4E8F59AE" w14:textId="454256B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1127" w:type="dxa"/>
          </w:tcPr>
          <w:p w14:paraId="6C7042B9" w14:textId="74D7DF0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</w:tc>
        <w:tc>
          <w:tcPr>
            <w:tcW w:w="1150" w:type="dxa"/>
          </w:tcPr>
          <w:p w14:paraId="43E8BB2C" w14:textId="301BB01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4.4)</w:t>
            </w:r>
          </w:p>
        </w:tc>
        <w:tc>
          <w:tcPr>
            <w:tcW w:w="1401" w:type="dxa"/>
          </w:tcPr>
          <w:p w14:paraId="52615F8C" w14:textId="7D06CDA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B43B49" w:rsidRPr="00B43B49" w14:paraId="20805EE0" w14:textId="77777777" w:rsidTr="00A9493B">
        <w:trPr>
          <w:trHeight w:val="347"/>
        </w:trPr>
        <w:tc>
          <w:tcPr>
            <w:tcW w:w="4756" w:type="dxa"/>
          </w:tcPr>
          <w:p w14:paraId="72855166" w14:textId="00C616AA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Hypertension (n, %)</w:t>
            </w:r>
          </w:p>
        </w:tc>
        <w:tc>
          <w:tcPr>
            <w:tcW w:w="1127" w:type="dxa"/>
          </w:tcPr>
          <w:p w14:paraId="7F90A445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33" w:type="dxa"/>
          </w:tcPr>
          <w:p w14:paraId="383FFAE2" w14:textId="45255B6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74.4)</w:t>
            </w:r>
          </w:p>
        </w:tc>
        <w:tc>
          <w:tcPr>
            <w:tcW w:w="1127" w:type="dxa"/>
          </w:tcPr>
          <w:p w14:paraId="09887411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98" w:type="dxa"/>
          </w:tcPr>
          <w:p w14:paraId="775E0005" w14:textId="62961869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75.6)</w:t>
            </w:r>
          </w:p>
        </w:tc>
        <w:tc>
          <w:tcPr>
            <w:tcW w:w="1127" w:type="dxa"/>
          </w:tcPr>
          <w:p w14:paraId="6C33BA19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206" w:type="dxa"/>
          </w:tcPr>
          <w:p w14:paraId="543A5483" w14:textId="550A2EE1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60.8)</w:t>
            </w:r>
          </w:p>
        </w:tc>
        <w:tc>
          <w:tcPr>
            <w:tcW w:w="1127" w:type="dxa"/>
          </w:tcPr>
          <w:p w14:paraId="5CC9038C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50" w:type="dxa"/>
          </w:tcPr>
          <w:p w14:paraId="7E6C1039" w14:textId="5462C785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59.2)</w:t>
            </w:r>
          </w:p>
        </w:tc>
        <w:tc>
          <w:tcPr>
            <w:tcW w:w="1401" w:type="dxa"/>
          </w:tcPr>
          <w:p w14:paraId="12B763E7" w14:textId="2CA09D13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B43B49" w:rsidRPr="00B43B49" w14:paraId="16EB9F17" w14:textId="77777777" w:rsidTr="00A9493B">
        <w:trPr>
          <w:trHeight w:val="347"/>
        </w:trPr>
        <w:tc>
          <w:tcPr>
            <w:tcW w:w="4756" w:type="dxa"/>
          </w:tcPr>
          <w:p w14:paraId="77C47590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Systolic BP (mmHg)</w:t>
            </w:r>
          </w:p>
        </w:tc>
        <w:tc>
          <w:tcPr>
            <w:tcW w:w="1127" w:type="dxa"/>
          </w:tcPr>
          <w:p w14:paraId="46DF0C60" w14:textId="03DB91F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26.3</w:t>
            </w:r>
          </w:p>
        </w:tc>
        <w:tc>
          <w:tcPr>
            <w:tcW w:w="1133" w:type="dxa"/>
          </w:tcPr>
          <w:p w14:paraId="41CF4EB9" w14:textId="6AB0EDE8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9.7)</w:t>
            </w:r>
          </w:p>
        </w:tc>
        <w:tc>
          <w:tcPr>
            <w:tcW w:w="1127" w:type="dxa"/>
          </w:tcPr>
          <w:p w14:paraId="490BF855" w14:textId="5AAF6EE5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27.7</w:t>
            </w:r>
          </w:p>
        </w:tc>
        <w:tc>
          <w:tcPr>
            <w:tcW w:w="1198" w:type="dxa"/>
          </w:tcPr>
          <w:p w14:paraId="774CC4FD" w14:textId="5403FA0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20.9)</w:t>
            </w:r>
          </w:p>
        </w:tc>
        <w:tc>
          <w:tcPr>
            <w:tcW w:w="1127" w:type="dxa"/>
          </w:tcPr>
          <w:p w14:paraId="572E1246" w14:textId="566A87F8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26.2</w:t>
            </w:r>
          </w:p>
        </w:tc>
        <w:tc>
          <w:tcPr>
            <w:tcW w:w="1206" w:type="dxa"/>
          </w:tcPr>
          <w:p w14:paraId="4E761FCA" w14:textId="0C61A249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5.4)</w:t>
            </w:r>
          </w:p>
        </w:tc>
        <w:tc>
          <w:tcPr>
            <w:tcW w:w="1127" w:type="dxa"/>
          </w:tcPr>
          <w:p w14:paraId="24AE6406" w14:textId="434F2E83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28.2</w:t>
            </w:r>
          </w:p>
        </w:tc>
        <w:tc>
          <w:tcPr>
            <w:tcW w:w="1150" w:type="dxa"/>
          </w:tcPr>
          <w:p w14:paraId="1D64AE02" w14:textId="7AA63CE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5.7)</w:t>
            </w:r>
          </w:p>
        </w:tc>
        <w:tc>
          <w:tcPr>
            <w:tcW w:w="1401" w:type="dxa"/>
          </w:tcPr>
          <w:p w14:paraId="3A743395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273</w:t>
            </w:r>
          </w:p>
        </w:tc>
      </w:tr>
      <w:tr w:rsidR="00B43B49" w:rsidRPr="00B43B49" w14:paraId="72EBC064" w14:textId="77777777" w:rsidTr="00A9493B">
        <w:trPr>
          <w:trHeight w:val="333"/>
        </w:trPr>
        <w:tc>
          <w:tcPr>
            <w:tcW w:w="4756" w:type="dxa"/>
          </w:tcPr>
          <w:p w14:paraId="68430587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Diastolic BP (mmHg)</w:t>
            </w:r>
          </w:p>
        </w:tc>
        <w:tc>
          <w:tcPr>
            <w:tcW w:w="1127" w:type="dxa"/>
          </w:tcPr>
          <w:p w14:paraId="6E37F384" w14:textId="197B71D9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72.9</w:t>
            </w:r>
          </w:p>
        </w:tc>
        <w:tc>
          <w:tcPr>
            <w:tcW w:w="1133" w:type="dxa"/>
          </w:tcPr>
          <w:p w14:paraId="781D2D6B" w14:textId="19FD9C4C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9.9)</w:t>
            </w:r>
          </w:p>
        </w:tc>
        <w:tc>
          <w:tcPr>
            <w:tcW w:w="1127" w:type="dxa"/>
          </w:tcPr>
          <w:p w14:paraId="12644DFF" w14:textId="173E2A2D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74.4</w:t>
            </w:r>
          </w:p>
        </w:tc>
        <w:tc>
          <w:tcPr>
            <w:tcW w:w="1198" w:type="dxa"/>
          </w:tcPr>
          <w:p w14:paraId="7C8699F6" w14:textId="0CB8FCB6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2.2)</w:t>
            </w:r>
          </w:p>
        </w:tc>
        <w:tc>
          <w:tcPr>
            <w:tcW w:w="1127" w:type="dxa"/>
          </w:tcPr>
          <w:p w14:paraId="52CD7185" w14:textId="4FEF251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74.2</w:t>
            </w:r>
          </w:p>
        </w:tc>
        <w:tc>
          <w:tcPr>
            <w:tcW w:w="1206" w:type="dxa"/>
          </w:tcPr>
          <w:p w14:paraId="53D060E8" w14:textId="6482E59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9.6)</w:t>
            </w:r>
          </w:p>
        </w:tc>
        <w:tc>
          <w:tcPr>
            <w:tcW w:w="1127" w:type="dxa"/>
          </w:tcPr>
          <w:p w14:paraId="7C228F80" w14:textId="4FB83C5E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75.5</w:t>
            </w:r>
          </w:p>
        </w:tc>
        <w:tc>
          <w:tcPr>
            <w:tcW w:w="1150" w:type="dxa"/>
          </w:tcPr>
          <w:p w14:paraId="67F76CFF" w14:textId="44C5D24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0.4)</w:t>
            </w:r>
          </w:p>
        </w:tc>
        <w:tc>
          <w:tcPr>
            <w:tcW w:w="1401" w:type="dxa"/>
          </w:tcPr>
          <w:p w14:paraId="1A1D58FE" w14:textId="28B6B6A6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B43B49" w:rsidRPr="00B43B49" w14:paraId="239A6DDC" w14:textId="77777777" w:rsidTr="00A9493B">
        <w:trPr>
          <w:trHeight w:val="347"/>
        </w:trPr>
        <w:tc>
          <w:tcPr>
            <w:tcW w:w="4756" w:type="dxa"/>
          </w:tcPr>
          <w:p w14:paraId="5940BE67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HbA1c (%)</w:t>
            </w:r>
          </w:p>
        </w:tc>
        <w:tc>
          <w:tcPr>
            <w:tcW w:w="1127" w:type="dxa"/>
          </w:tcPr>
          <w:p w14:paraId="23D55BD9" w14:textId="2FCB3F64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133" w:type="dxa"/>
          </w:tcPr>
          <w:p w14:paraId="3E46FF53" w14:textId="11BF03F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6)</w:t>
            </w:r>
          </w:p>
        </w:tc>
        <w:tc>
          <w:tcPr>
            <w:tcW w:w="1127" w:type="dxa"/>
          </w:tcPr>
          <w:p w14:paraId="44BDF9F4" w14:textId="46E4B1CD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198" w:type="dxa"/>
          </w:tcPr>
          <w:p w14:paraId="5402B563" w14:textId="79C976D2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5)</w:t>
            </w:r>
          </w:p>
        </w:tc>
        <w:tc>
          <w:tcPr>
            <w:tcW w:w="1127" w:type="dxa"/>
          </w:tcPr>
          <w:p w14:paraId="06F57FA5" w14:textId="246F9238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206" w:type="dxa"/>
          </w:tcPr>
          <w:p w14:paraId="7AFA1AF7" w14:textId="515CC8A3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5)</w:t>
            </w:r>
          </w:p>
        </w:tc>
        <w:tc>
          <w:tcPr>
            <w:tcW w:w="1127" w:type="dxa"/>
          </w:tcPr>
          <w:p w14:paraId="67E967C5" w14:textId="69F0D33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150" w:type="dxa"/>
          </w:tcPr>
          <w:p w14:paraId="068E2AF0" w14:textId="772A9C1F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1401" w:type="dxa"/>
          </w:tcPr>
          <w:p w14:paraId="1711DEBB" w14:textId="33F71A7D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B43B49" w:rsidRPr="00B43B49" w14:paraId="659736E2" w14:textId="77777777" w:rsidTr="00A9493B">
        <w:trPr>
          <w:trHeight w:val="347"/>
        </w:trPr>
        <w:tc>
          <w:tcPr>
            <w:tcW w:w="4756" w:type="dxa"/>
          </w:tcPr>
          <w:p w14:paraId="76754DDF" w14:textId="3C758123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 xml:space="preserve">Fasting glucose </w:t>
            </w:r>
            <w:r w:rsidRPr="00B43B49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(mmol/L)</w:t>
            </w:r>
          </w:p>
        </w:tc>
        <w:tc>
          <w:tcPr>
            <w:tcW w:w="1127" w:type="dxa"/>
          </w:tcPr>
          <w:p w14:paraId="0D396E5F" w14:textId="234BA39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133" w:type="dxa"/>
          </w:tcPr>
          <w:p w14:paraId="4D33330C" w14:textId="7C845B8F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1127" w:type="dxa"/>
          </w:tcPr>
          <w:p w14:paraId="403A3AFC" w14:textId="26FE2140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198" w:type="dxa"/>
          </w:tcPr>
          <w:p w14:paraId="3189CCCD" w14:textId="371E89F9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  <w:tc>
          <w:tcPr>
            <w:tcW w:w="1127" w:type="dxa"/>
          </w:tcPr>
          <w:p w14:paraId="0E829AE9" w14:textId="78DAAE0A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206" w:type="dxa"/>
          </w:tcPr>
          <w:p w14:paraId="41935801" w14:textId="4D8F13EC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6)</w:t>
            </w:r>
          </w:p>
        </w:tc>
        <w:tc>
          <w:tcPr>
            <w:tcW w:w="1127" w:type="dxa"/>
          </w:tcPr>
          <w:p w14:paraId="4CA3FEA5" w14:textId="56E3C27D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150" w:type="dxa"/>
          </w:tcPr>
          <w:p w14:paraId="4F44644C" w14:textId="399441DE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8)</w:t>
            </w:r>
          </w:p>
        </w:tc>
        <w:tc>
          <w:tcPr>
            <w:tcW w:w="1401" w:type="dxa"/>
          </w:tcPr>
          <w:p w14:paraId="0DC8A60F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</w:tr>
      <w:tr w:rsidR="00B43B49" w:rsidRPr="00B43B49" w14:paraId="1913BA74" w14:textId="77777777" w:rsidTr="00A9493B">
        <w:trPr>
          <w:trHeight w:val="333"/>
        </w:trPr>
        <w:tc>
          <w:tcPr>
            <w:tcW w:w="4756" w:type="dxa"/>
          </w:tcPr>
          <w:p w14:paraId="75216719" w14:textId="6443B3BD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1127" w:type="dxa"/>
          </w:tcPr>
          <w:p w14:paraId="1D7D129C" w14:textId="1BE8370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3" w:type="dxa"/>
          </w:tcPr>
          <w:p w14:paraId="3FE1CF9D" w14:textId="1E5E0A83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8)</w:t>
            </w:r>
          </w:p>
        </w:tc>
        <w:tc>
          <w:tcPr>
            <w:tcW w:w="1127" w:type="dxa"/>
          </w:tcPr>
          <w:p w14:paraId="54E680D7" w14:textId="7E4E4BFF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98" w:type="dxa"/>
          </w:tcPr>
          <w:p w14:paraId="044DF786" w14:textId="41D3A916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8)</w:t>
            </w:r>
          </w:p>
        </w:tc>
        <w:tc>
          <w:tcPr>
            <w:tcW w:w="1127" w:type="dxa"/>
          </w:tcPr>
          <w:p w14:paraId="3E1D8B79" w14:textId="20AEA93D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206" w:type="dxa"/>
          </w:tcPr>
          <w:p w14:paraId="5834F924" w14:textId="6648C1EA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3.5)</w:t>
            </w:r>
          </w:p>
        </w:tc>
        <w:tc>
          <w:tcPr>
            <w:tcW w:w="1127" w:type="dxa"/>
          </w:tcPr>
          <w:p w14:paraId="0346D1E4" w14:textId="36655FCA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150" w:type="dxa"/>
          </w:tcPr>
          <w:p w14:paraId="3C86C3A7" w14:textId="490EE216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6.6)</w:t>
            </w:r>
          </w:p>
        </w:tc>
        <w:tc>
          <w:tcPr>
            <w:tcW w:w="1401" w:type="dxa"/>
          </w:tcPr>
          <w:p w14:paraId="190CBF4D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269</w:t>
            </w:r>
          </w:p>
        </w:tc>
      </w:tr>
      <w:tr w:rsidR="00B43B49" w:rsidRPr="00B43B49" w14:paraId="526019C9" w14:textId="77777777" w:rsidTr="00A9493B">
        <w:trPr>
          <w:trHeight w:val="347"/>
        </w:trPr>
        <w:tc>
          <w:tcPr>
            <w:tcW w:w="4756" w:type="dxa"/>
          </w:tcPr>
          <w:p w14:paraId="24E4A093" w14:textId="145341BD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Urine albumin-creatinine ratio</w:t>
            </w:r>
            <w:r w:rsidR="000126F1" w:rsidRPr="00B43B49">
              <w:rPr>
                <w:rFonts w:ascii="Times New Roman" w:hAnsi="Times New Roman" w:cs="Times New Roman"/>
                <w:color w:val="000000" w:themeColor="text1"/>
              </w:rPr>
              <w:t xml:space="preserve"> (mg/g)</w:t>
            </w:r>
          </w:p>
        </w:tc>
        <w:tc>
          <w:tcPr>
            <w:tcW w:w="1127" w:type="dxa"/>
          </w:tcPr>
          <w:p w14:paraId="71F0F639" w14:textId="36947D89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32.5</w:t>
            </w:r>
          </w:p>
        </w:tc>
        <w:tc>
          <w:tcPr>
            <w:tcW w:w="1133" w:type="dxa"/>
          </w:tcPr>
          <w:p w14:paraId="0ACC7EB4" w14:textId="7E1FB348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68.2)</w:t>
            </w:r>
          </w:p>
        </w:tc>
        <w:tc>
          <w:tcPr>
            <w:tcW w:w="1127" w:type="dxa"/>
          </w:tcPr>
          <w:p w14:paraId="622583E0" w14:textId="1CC6634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34.6</w:t>
            </w:r>
          </w:p>
        </w:tc>
        <w:tc>
          <w:tcPr>
            <w:tcW w:w="1198" w:type="dxa"/>
          </w:tcPr>
          <w:p w14:paraId="5D1B885C" w14:textId="61C464CC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08.3)</w:t>
            </w:r>
          </w:p>
        </w:tc>
        <w:tc>
          <w:tcPr>
            <w:tcW w:w="1127" w:type="dxa"/>
          </w:tcPr>
          <w:p w14:paraId="044B07F8" w14:textId="243D971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1.2</w:t>
            </w:r>
          </w:p>
        </w:tc>
        <w:tc>
          <w:tcPr>
            <w:tcW w:w="1206" w:type="dxa"/>
          </w:tcPr>
          <w:p w14:paraId="5DF3A84A" w14:textId="209FADF6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80.4)</w:t>
            </w:r>
          </w:p>
        </w:tc>
        <w:tc>
          <w:tcPr>
            <w:tcW w:w="1127" w:type="dxa"/>
          </w:tcPr>
          <w:p w14:paraId="678C02FC" w14:textId="6A188EF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4.9</w:t>
            </w:r>
          </w:p>
        </w:tc>
        <w:tc>
          <w:tcPr>
            <w:tcW w:w="1150" w:type="dxa"/>
          </w:tcPr>
          <w:p w14:paraId="2C111626" w14:textId="4B0F1733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56.2)</w:t>
            </w:r>
          </w:p>
        </w:tc>
        <w:tc>
          <w:tcPr>
            <w:tcW w:w="1401" w:type="dxa"/>
          </w:tcPr>
          <w:p w14:paraId="268B8AFF" w14:textId="29C00886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B43B49" w:rsidRPr="00B43B49" w14:paraId="2989E157" w14:textId="77777777" w:rsidTr="00A9493B">
        <w:trPr>
          <w:trHeight w:val="347"/>
        </w:trPr>
        <w:tc>
          <w:tcPr>
            <w:tcW w:w="4756" w:type="dxa"/>
          </w:tcPr>
          <w:p w14:paraId="4BCA1E9B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C-reactive protein (mg/L)</w:t>
            </w:r>
          </w:p>
        </w:tc>
        <w:tc>
          <w:tcPr>
            <w:tcW w:w="1127" w:type="dxa"/>
          </w:tcPr>
          <w:p w14:paraId="2404F5BB" w14:textId="79A0B0C1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133" w:type="dxa"/>
          </w:tcPr>
          <w:p w14:paraId="408A9B29" w14:textId="15CD68DF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1127" w:type="dxa"/>
          </w:tcPr>
          <w:p w14:paraId="206F5288" w14:textId="62AB3868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98" w:type="dxa"/>
          </w:tcPr>
          <w:p w14:paraId="367ADA7D" w14:textId="49EDD2C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1127" w:type="dxa"/>
          </w:tcPr>
          <w:p w14:paraId="221CAD40" w14:textId="5F1C7DB3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206" w:type="dxa"/>
          </w:tcPr>
          <w:p w14:paraId="4CD5B610" w14:textId="6D01F9F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2.3)</w:t>
            </w:r>
          </w:p>
        </w:tc>
        <w:tc>
          <w:tcPr>
            <w:tcW w:w="1127" w:type="dxa"/>
          </w:tcPr>
          <w:p w14:paraId="3DB6697E" w14:textId="4B31779E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150" w:type="dxa"/>
          </w:tcPr>
          <w:p w14:paraId="1F36BAB9" w14:textId="080BEA9E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2.4)</w:t>
            </w:r>
          </w:p>
        </w:tc>
        <w:tc>
          <w:tcPr>
            <w:tcW w:w="1401" w:type="dxa"/>
          </w:tcPr>
          <w:p w14:paraId="11A607E7" w14:textId="5E68B34C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43B49" w:rsidRPr="00B43B49" w14:paraId="01CD6989" w14:textId="77777777" w:rsidTr="00A9493B">
        <w:trPr>
          <w:trHeight w:val="333"/>
        </w:trPr>
        <w:tc>
          <w:tcPr>
            <w:tcW w:w="4756" w:type="dxa"/>
          </w:tcPr>
          <w:p w14:paraId="299697D4" w14:textId="5802E108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Lipid profile</w:t>
            </w:r>
          </w:p>
        </w:tc>
        <w:tc>
          <w:tcPr>
            <w:tcW w:w="1127" w:type="dxa"/>
          </w:tcPr>
          <w:p w14:paraId="114B75F6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E256682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</w:tcPr>
          <w:p w14:paraId="2BDA6A56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</w:tcPr>
          <w:p w14:paraId="06CD019F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</w:tcPr>
          <w:p w14:paraId="01C3D6C1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6" w:type="dxa"/>
          </w:tcPr>
          <w:p w14:paraId="49245573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7" w:type="dxa"/>
          </w:tcPr>
          <w:p w14:paraId="11EF0B4D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dxa"/>
          </w:tcPr>
          <w:p w14:paraId="5052FEC0" w14:textId="7777777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1" w:type="dxa"/>
          </w:tcPr>
          <w:p w14:paraId="1B03F4A7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43B49" w:rsidRPr="00B43B49" w14:paraId="4E1C8C0D" w14:textId="77777777" w:rsidTr="00A9493B">
        <w:trPr>
          <w:trHeight w:val="347"/>
        </w:trPr>
        <w:tc>
          <w:tcPr>
            <w:tcW w:w="4756" w:type="dxa"/>
          </w:tcPr>
          <w:p w14:paraId="40566F75" w14:textId="0D806FF6" w:rsidR="00CA06A0" w:rsidRPr="00B43B49" w:rsidRDefault="00CA06A0" w:rsidP="00E14A7C">
            <w:pPr>
              <w:ind w:firstLineChars="192" w:firstLine="461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Total cholesterol (mmol/L)</w:t>
            </w:r>
          </w:p>
        </w:tc>
        <w:tc>
          <w:tcPr>
            <w:tcW w:w="1127" w:type="dxa"/>
          </w:tcPr>
          <w:p w14:paraId="4EFEA84F" w14:textId="3159DA91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133" w:type="dxa"/>
          </w:tcPr>
          <w:p w14:paraId="7BF16649" w14:textId="4ED71E14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1127" w:type="dxa"/>
          </w:tcPr>
          <w:p w14:paraId="76EDFF78" w14:textId="5D9FC7EB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198" w:type="dxa"/>
          </w:tcPr>
          <w:p w14:paraId="638A23FA" w14:textId="7E496B03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1127" w:type="dxa"/>
          </w:tcPr>
          <w:p w14:paraId="45932901" w14:textId="4CA20363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206" w:type="dxa"/>
          </w:tcPr>
          <w:p w14:paraId="376A66E9" w14:textId="2F18020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1127" w:type="dxa"/>
          </w:tcPr>
          <w:p w14:paraId="07FAD423" w14:textId="43C6B2BA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1150" w:type="dxa"/>
          </w:tcPr>
          <w:p w14:paraId="37BA75D4" w14:textId="3291649E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1401" w:type="dxa"/>
          </w:tcPr>
          <w:p w14:paraId="07471C7D" w14:textId="3618803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43B49" w:rsidRPr="00B43B49" w14:paraId="359BA808" w14:textId="77777777" w:rsidTr="00A9493B">
        <w:trPr>
          <w:trHeight w:val="347"/>
        </w:trPr>
        <w:tc>
          <w:tcPr>
            <w:tcW w:w="4756" w:type="dxa"/>
          </w:tcPr>
          <w:p w14:paraId="0C39331D" w14:textId="5787A9D1" w:rsidR="00CA06A0" w:rsidRPr="00B43B49" w:rsidRDefault="00CA06A0" w:rsidP="00E14A7C">
            <w:pPr>
              <w:ind w:firstLineChars="192" w:firstLine="461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HDL cholesterol (mmol/L)</w:t>
            </w:r>
          </w:p>
        </w:tc>
        <w:tc>
          <w:tcPr>
            <w:tcW w:w="1127" w:type="dxa"/>
          </w:tcPr>
          <w:p w14:paraId="096A95A3" w14:textId="5CED28A3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133" w:type="dxa"/>
          </w:tcPr>
          <w:p w14:paraId="3AE8AB67" w14:textId="6B2C40D9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  <w:tc>
          <w:tcPr>
            <w:tcW w:w="1127" w:type="dxa"/>
          </w:tcPr>
          <w:p w14:paraId="0B0469C2" w14:textId="788CB763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198" w:type="dxa"/>
          </w:tcPr>
          <w:p w14:paraId="6E016881" w14:textId="04B6B25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  <w:tc>
          <w:tcPr>
            <w:tcW w:w="1127" w:type="dxa"/>
          </w:tcPr>
          <w:p w14:paraId="471318F2" w14:textId="13A39B2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206" w:type="dxa"/>
          </w:tcPr>
          <w:p w14:paraId="13DA2C3D" w14:textId="34400980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2)</w:t>
            </w:r>
          </w:p>
        </w:tc>
        <w:tc>
          <w:tcPr>
            <w:tcW w:w="1127" w:type="dxa"/>
          </w:tcPr>
          <w:p w14:paraId="33DFD9C8" w14:textId="3BDD786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150" w:type="dxa"/>
          </w:tcPr>
          <w:p w14:paraId="37FBF9E4" w14:textId="64B3604D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  <w:tc>
          <w:tcPr>
            <w:tcW w:w="1401" w:type="dxa"/>
          </w:tcPr>
          <w:p w14:paraId="58AE6669" w14:textId="77777777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</w:tr>
      <w:tr w:rsidR="00B43B49" w:rsidRPr="00B43B49" w14:paraId="1B81094D" w14:textId="77777777" w:rsidTr="00A9493B">
        <w:trPr>
          <w:trHeight w:val="333"/>
        </w:trPr>
        <w:tc>
          <w:tcPr>
            <w:tcW w:w="4756" w:type="dxa"/>
            <w:tcBorders>
              <w:bottom w:val="single" w:sz="4" w:space="0" w:color="auto"/>
            </w:tcBorders>
          </w:tcPr>
          <w:p w14:paraId="2F8A053D" w14:textId="280995EE" w:rsidR="00CA06A0" w:rsidRPr="00B43B49" w:rsidRDefault="00CA06A0" w:rsidP="00E14A7C">
            <w:pPr>
              <w:ind w:firstLineChars="192" w:firstLine="461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Triglycerides (mmol/L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CF7AFD4" w14:textId="74B26B7F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6CD015D" w14:textId="4A7F5C9B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1B9F241" w14:textId="052D6738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69DDEED" w14:textId="78F7D08A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17E15FF" w14:textId="068319A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B0783F7" w14:textId="38942E67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0.7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A5E504F" w14:textId="3A60D4D2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BDBAA6E" w14:textId="5E70F8A1" w:rsidR="00CA06A0" w:rsidRPr="00B43B49" w:rsidRDefault="00CA06A0" w:rsidP="00623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(1.1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0525F051" w14:textId="7251C48F" w:rsidR="00CA06A0" w:rsidRPr="00B43B49" w:rsidRDefault="00CA06A0" w:rsidP="006239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C3C91" w:rsidRPr="00B43B49" w14:paraId="1B05DC9A" w14:textId="77777777" w:rsidTr="007D6439">
        <w:trPr>
          <w:trHeight w:val="1389"/>
        </w:trPr>
        <w:tc>
          <w:tcPr>
            <w:tcW w:w="15352" w:type="dxa"/>
            <w:gridSpan w:val="10"/>
            <w:tcBorders>
              <w:top w:val="single" w:sz="4" w:space="0" w:color="auto"/>
            </w:tcBorders>
          </w:tcPr>
          <w:p w14:paraId="05D83265" w14:textId="77777777" w:rsidR="00DE3177" w:rsidRPr="00B43B49" w:rsidRDefault="00DE3177" w:rsidP="00DE3177">
            <w:pPr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</w:pPr>
            <w:r w:rsidRPr="00B43B49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Continuous data are expressed as the mean (standard deviation). Categorical data are expressed as number (percentage).</w:t>
            </w:r>
          </w:p>
          <w:p w14:paraId="2261BFC0" w14:textId="574ACDB9" w:rsidR="001C3C91" w:rsidRPr="00B43B49" w:rsidRDefault="00DE3177" w:rsidP="00DE31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B49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CKD = chronic kidney disease, BDNF = brain-derived neurotrophic factor, BMI = body mass index, HbA1c = hemoglobin A1c, HDL = high-density lipoprotein, and HOMA-IR = homeostatic model assessment</w:t>
            </w:r>
            <w:r w:rsidR="00BA1115" w:rsidRPr="00B43B49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</w:rPr>
              <w:t xml:space="preserve"> o</w:t>
            </w:r>
            <w:r w:rsidR="00BA1115" w:rsidRPr="00B43B49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>f</w:t>
            </w:r>
            <w:r w:rsidRPr="00B43B49">
              <w:rPr>
                <w:rFonts w:ascii="Times New Roman" w:eastAsia="PMingLiU" w:hAnsi="Times New Roman" w:cs="Times New Roman"/>
                <w:color w:val="000000" w:themeColor="text1"/>
                <w:kern w:val="0"/>
              </w:rPr>
              <w:t xml:space="preserve"> insulin resistance.</w:t>
            </w:r>
          </w:p>
        </w:tc>
      </w:tr>
    </w:tbl>
    <w:p w14:paraId="62D0CF09" w14:textId="0075CC88" w:rsidR="00FE663E" w:rsidRPr="00B43B49" w:rsidRDefault="00FE663E" w:rsidP="00FC55F5">
      <w:pPr>
        <w:rPr>
          <w:color w:val="000000" w:themeColor="text1"/>
        </w:rPr>
      </w:pPr>
    </w:p>
    <w:sectPr w:rsidR="00FE663E" w:rsidRPr="00B43B49" w:rsidSect="00B43B49">
      <w:footerReference w:type="even" r:id="rId7"/>
      <w:footerReference w:type="default" r:id="rId8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2399A" w14:textId="77777777" w:rsidR="00DD22B2" w:rsidRDefault="00DD22B2" w:rsidP="007255E3">
      <w:r>
        <w:separator/>
      </w:r>
    </w:p>
  </w:endnote>
  <w:endnote w:type="continuationSeparator" w:id="0">
    <w:p w14:paraId="2E46AED5" w14:textId="77777777" w:rsidR="00DD22B2" w:rsidRDefault="00DD22B2" w:rsidP="0072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436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FD4C8" w14:textId="6E04EE1C" w:rsidR="006239BB" w:rsidRDefault="006239BB" w:rsidP="00623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037F7" w14:textId="77777777" w:rsidR="006239BB" w:rsidRDefault="006239BB" w:rsidP="00725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1"/>
        <w:szCs w:val="21"/>
      </w:rPr>
      <w:id w:val="958763909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3A7DABEF" w14:textId="09570D43" w:rsidR="006239BB" w:rsidRPr="008F3CA7" w:rsidRDefault="006239BB" w:rsidP="006239BB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color w:val="000000" w:themeColor="text1"/>
            <w:sz w:val="21"/>
            <w:szCs w:val="21"/>
          </w:rPr>
        </w:pPr>
        <w:r w:rsidRPr="007255E3">
          <w:rPr>
            <w:rStyle w:val="PageNumber"/>
            <w:rFonts w:ascii="Times" w:hAnsi="Times"/>
            <w:sz w:val="21"/>
            <w:szCs w:val="21"/>
          </w:rPr>
          <w:fldChar w:fldCharType="begin"/>
        </w:r>
        <w:r w:rsidRPr="007255E3">
          <w:rPr>
            <w:rStyle w:val="PageNumber"/>
            <w:rFonts w:ascii="Times" w:hAnsi="Times"/>
            <w:sz w:val="21"/>
            <w:szCs w:val="21"/>
          </w:rPr>
          <w:instrText xml:space="preserve"> PAGE </w:instrTex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separate"/>
        </w:r>
        <w:r w:rsidRPr="007255E3">
          <w:rPr>
            <w:rStyle w:val="PageNumber"/>
            <w:rFonts w:ascii="Times" w:hAnsi="Times"/>
            <w:noProof/>
            <w:sz w:val="21"/>
            <w:szCs w:val="21"/>
          </w:rPr>
          <w:t>2</w: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end"/>
        </w:r>
      </w:p>
    </w:sdtContent>
  </w:sdt>
  <w:p w14:paraId="37470453" w14:textId="77777777" w:rsidR="006239BB" w:rsidRPr="008F3CA7" w:rsidRDefault="006239BB" w:rsidP="0085006C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B7EFE" w14:textId="77777777" w:rsidR="00DD22B2" w:rsidRDefault="00DD22B2" w:rsidP="007255E3">
      <w:r>
        <w:separator/>
      </w:r>
    </w:p>
  </w:footnote>
  <w:footnote w:type="continuationSeparator" w:id="0">
    <w:p w14:paraId="508B1F70" w14:textId="77777777" w:rsidR="00DD22B2" w:rsidRDefault="00DD22B2" w:rsidP="00725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DO2sDQzM7U0tbRQ0lEKTi0uzszPAykwqgUAw9ZO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9rvfs1apwa4esedsvvasmw0xvzt5etrsw&quot;&gt;My EndNote Library&lt;record-ids&gt;&lt;item&gt;4&lt;/item&gt;&lt;item&gt;5&lt;/item&gt;&lt;item&gt;8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4&lt;/item&gt;&lt;item&gt;37&lt;/item&gt;&lt;item&gt;38&lt;/item&gt;&lt;item&gt;39&lt;/item&gt;&lt;item&gt;40&lt;/item&gt;&lt;item&gt;42&lt;/item&gt;&lt;item&gt;43&lt;/item&gt;&lt;item&gt;44&lt;/item&gt;&lt;item&gt;45&lt;/item&gt;&lt;item&gt;46&lt;/item&gt;&lt;item&gt;49&lt;/item&gt;&lt;item&gt;50&lt;/item&gt;&lt;item&gt;53&lt;/item&gt;&lt;item&gt;54&lt;/item&gt;&lt;item&gt;56&lt;/item&gt;&lt;item&gt;57&lt;/item&gt;&lt;item&gt;59&lt;/item&gt;&lt;item&gt;70&lt;/item&gt;&lt;item&gt;73&lt;/item&gt;&lt;item&gt;80&lt;/item&gt;&lt;item&gt;81&lt;/item&gt;&lt;item&gt;84&lt;/item&gt;&lt;item&gt;85&lt;/item&gt;&lt;item&gt;93&lt;/item&gt;&lt;item&gt;94&lt;/item&gt;&lt;item&gt;101&lt;/item&gt;&lt;item&gt;102&lt;/item&gt;&lt;item&gt;105&lt;/item&gt;&lt;item&gt;106&lt;/item&gt;&lt;/record-ids&gt;&lt;/item&gt;&lt;/Libraries&gt;"/>
  </w:docVars>
  <w:rsids>
    <w:rsidRoot w:val="00507DDC"/>
    <w:rsid w:val="00002426"/>
    <w:rsid w:val="00002876"/>
    <w:rsid w:val="00003C17"/>
    <w:rsid w:val="000126F1"/>
    <w:rsid w:val="00013623"/>
    <w:rsid w:val="00013C93"/>
    <w:rsid w:val="00013D17"/>
    <w:rsid w:val="000161A1"/>
    <w:rsid w:val="00017548"/>
    <w:rsid w:val="0002038C"/>
    <w:rsid w:val="000237A5"/>
    <w:rsid w:val="0002499C"/>
    <w:rsid w:val="000315BF"/>
    <w:rsid w:val="00033E1A"/>
    <w:rsid w:val="00034DE2"/>
    <w:rsid w:val="00041073"/>
    <w:rsid w:val="00047A5B"/>
    <w:rsid w:val="000543C6"/>
    <w:rsid w:val="00054747"/>
    <w:rsid w:val="00055D6F"/>
    <w:rsid w:val="00062586"/>
    <w:rsid w:val="000675B0"/>
    <w:rsid w:val="000701F7"/>
    <w:rsid w:val="00072741"/>
    <w:rsid w:val="00073F7E"/>
    <w:rsid w:val="00074004"/>
    <w:rsid w:val="00076648"/>
    <w:rsid w:val="00077B49"/>
    <w:rsid w:val="00083E53"/>
    <w:rsid w:val="00087934"/>
    <w:rsid w:val="00090AA2"/>
    <w:rsid w:val="0009194E"/>
    <w:rsid w:val="0009617E"/>
    <w:rsid w:val="000970C2"/>
    <w:rsid w:val="000A206A"/>
    <w:rsid w:val="000A6726"/>
    <w:rsid w:val="000A6B9E"/>
    <w:rsid w:val="000A6BB8"/>
    <w:rsid w:val="000B1293"/>
    <w:rsid w:val="000B34E6"/>
    <w:rsid w:val="000B4985"/>
    <w:rsid w:val="000B4D85"/>
    <w:rsid w:val="000B583F"/>
    <w:rsid w:val="000D1814"/>
    <w:rsid w:val="000D231C"/>
    <w:rsid w:val="000D35BB"/>
    <w:rsid w:val="000D39F4"/>
    <w:rsid w:val="000D4164"/>
    <w:rsid w:val="000D7C96"/>
    <w:rsid w:val="000E3EE3"/>
    <w:rsid w:val="000E4D18"/>
    <w:rsid w:val="000E5748"/>
    <w:rsid w:val="000F1345"/>
    <w:rsid w:val="000F21C2"/>
    <w:rsid w:val="000F4C55"/>
    <w:rsid w:val="000F5A24"/>
    <w:rsid w:val="000F5A68"/>
    <w:rsid w:val="000F753E"/>
    <w:rsid w:val="00101F4D"/>
    <w:rsid w:val="00102763"/>
    <w:rsid w:val="0010293F"/>
    <w:rsid w:val="00102F63"/>
    <w:rsid w:val="00103A59"/>
    <w:rsid w:val="001044D0"/>
    <w:rsid w:val="00105A78"/>
    <w:rsid w:val="00107CB8"/>
    <w:rsid w:val="00110267"/>
    <w:rsid w:val="00110457"/>
    <w:rsid w:val="0011265D"/>
    <w:rsid w:val="00113AAA"/>
    <w:rsid w:val="0011713E"/>
    <w:rsid w:val="00120E54"/>
    <w:rsid w:val="0012246B"/>
    <w:rsid w:val="001273ED"/>
    <w:rsid w:val="00130D51"/>
    <w:rsid w:val="001321DB"/>
    <w:rsid w:val="00135E9E"/>
    <w:rsid w:val="001362A7"/>
    <w:rsid w:val="001376E4"/>
    <w:rsid w:val="001401AE"/>
    <w:rsid w:val="00147376"/>
    <w:rsid w:val="001509B1"/>
    <w:rsid w:val="00150ADF"/>
    <w:rsid w:val="00152CBE"/>
    <w:rsid w:val="00154016"/>
    <w:rsid w:val="0015718F"/>
    <w:rsid w:val="0015738F"/>
    <w:rsid w:val="00157C20"/>
    <w:rsid w:val="00161A73"/>
    <w:rsid w:val="0016283E"/>
    <w:rsid w:val="00162AE1"/>
    <w:rsid w:val="00163B79"/>
    <w:rsid w:val="00164077"/>
    <w:rsid w:val="001653AE"/>
    <w:rsid w:val="00166682"/>
    <w:rsid w:val="00172C17"/>
    <w:rsid w:val="00172D0D"/>
    <w:rsid w:val="001744CF"/>
    <w:rsid w:val="00180E20"/>
    <w:rsid w:val="001831B0"/>
    <w:rsid w:val="001839BB"/>
    <w:rsid w:val="00184887"/>
    <w:rsid w:val="00191F69"/>
    <w:rsid w:val="00197298"/>
    <w:rsid w:val="001973C0"/>
    <w:rsid w:val="001A28DA"/>
    <w:rsid w:val="001A2A2A"/>
    <w:rsid w:val="001A41BA"/>
    <w:rsid w:val="001A584C"/>
    <w:rsid w:val="001A5E01"/>
    <w:rsid w:val="001A721B"/>
    <w:rsid w:val="001A7D9C"/>
    <w:rsid w:val="001B0E5E"/>
    <w:rsid w:val="001B5FE7"/>
    <w:rsid w:val="001B7287"/>
    <w:rsid w:val="001C01FB"/>
    <w:rsid w:val="001C3C91"/>
    <w:rsid w:val="001C4897"/>
    <w:rsid w:val="001C4D3F"/>
    <w:rsid w:val="001C5E98"/>
    <w:rsid w:val="001C70BB"/>
    <w:rsid w:val="001D080E"/>
    <w:rsid w:val="001D255E"/>
    <w:rsid w:val="001D71D1"/>
    <w:rsid w:val="001D7490"/>
    <w:rsid w:val="001D7EFA"/>
    <w:rsid w:val="001E021E"/>
    <w:rsid w:val="001F691B"/>
    <w:rsid w:val="002004FA"/>
    <w:rsid w:val="00200AE9"/>
    <w:rsid w:val="00201E97"/>
    <w:rsid w:val="00202950"/>
    <w:rsid w:val="0020393E"/>
    <w:rsid w:val="00205862"/>
    <w:rsid w:val="00205BF6"/>
    <w:rsid w:val="00207AC5"/>
    <w:rsid w:val="00207C47"/>
    <w:rsid w:val="00214822"/>
    <w:rsid w:val="00215380"/>
    <w:rsid w:val="00215AEB"/>
    <w:rsid w:val="00221E08"/>
    <w:rsid w:val="00222A03"/>
    <w:rsid w:val="00225D07"/>
    <w:rsid w:val="00227150"/>
    <w:rsid w:val="0022774B"/>
    <w:rsid w:val="00231139"/>
    <w:rsid w:val="0023166D"/>
    <w:rsid w:val="00233CEB"/>
    <w:rsid w:val="00236857"/>
    <w:rsid w:val="0024122D"/>
    <w:rsid w:val="00241FAF"/>
    <w:rsid w:val="002426DC"/>
    <w:rsid w:val="002447BA"/>
    <w:rsid w:val="00246FD1"/>
    <w:rsid w:val="00247D3B"/>
    <w:rsid w:val="00253AA5"/>
    <w:rsid w:val="002541BF"/>
    <w:rsid w:val="00257BD9"/>
    <w:rsid w:val="00267985"/>
    <w:rsid w:val="002679EE"/>
    <w:rsid w:val="00272589"/>
    <w:rsid w:val="00275D7A"/>
    <w:rsid w:val="0028197C"/>
    <w:rsid w:val="00285774"/>
    <w:rsid w:val="002874F0"/>
    <w:rsid w:val="00291665"/>
    <w:rsid w:val="0029212E"/>
    <w:rsid w:val="002938A0"/>
    <w:rsid w:val="0029525B"/>
    <w:rsid w:val="002959D8"/>
    <w:rsid w:val="002A1183"/>
    <w:rsid w:val="002A1248"/>
    <w:rsid w:val="002A2CF4"/>
    <w:rsid w:val="002A3CE2"/>
    <w:rsid w:val="002A4830"/>
    <w:rsid w:val="002A4B54"/>
    <w:rsid w:val="002B2C09"/>
    <w:rsid w:val="002B5343"/>
    <w:rsid w:val="002C0712"/>
    <w:rsid w:val="002C1233"/>
    <w:rsid w:val="002C1955"/>
    <w:rsid w:val="002C3687"/>
    <w:rsid w:val="002C39AA"/>
    <w:rsid w:val="002C7D64"/>
    <w:rsid w:val="002D19E6"/>
    <w:rsid w:val="002D1E35"/>
    <w:rsid w:val="002D3866"/>
    <w:rsid w:val="002D3B10"/>
    <w:rsid w:val="002D74E2"/>
    <w:rsid w:val="002E05A0"/>
    <w:rsid w:val="002E1ACB"/>
    <w:rsid w:val="002E2FD9"/>
    <w:rsid w:val="002E3248"/>
    <w:rsid w:val="002E5CE9"/>
    <w:rsid w:val="002E618B"/>
    <w:rsid w:val="002E7772"/>
    <w:rsid w:val="002F0A1D"/>
    <w:rsid w:val="002F2ADF"/>
    <w:rsid w:val="002F51AB"/>
    <w:rsid w:val="002F6CFC"/>
    <w:rsid w:val="002F6F82"/>
    <w:rsid w:val="00301068"/>
    <w:rsid w:val="0030117A"/>
    <w:rsid w:val="00303EEF"/>
    <w:rsid w:val="00304FBB"/>
    <w:rsid w:val="003057D8"/>
    <w:rsid w:val="00305CE7"/>
    <w:rsid w:val="003115DF"/>
    <w:rsid w:val="003115F1"/>
    <w:rsid w:val="00313872"/>
    <w:rsid w:val="00314B53"/>
    <w:rsid w:val="003204BE"/>
    <w:rsid w:val="00321442"/>
    <w:rsid w:val="00321726"/>
    <w:rsid w:val="003234A7"/>
    <w:rsid w:val="00327992"/>
    <w:rsid w:val="00330783"/>
    <w:rsid w:val="00332FED"/>
    <w:rsid w:val="00334803"/>
    <w:rsid w:val="00336745"/>
    <w:rsid w:val="00341BC9"/>
    <w:rsid w:val="00341C38"/>
    <w:rsid w:val="003421D2"/>
    <w:rsid w:val="00343EE2"/>
    <w:rsid w:val="00344D42"/>
    <w:rsid w:val="00346E24"/>
    <w:rsid w:val="003472F1"/>
    <w:rsid w:val="0034747D"/>
    <w:rsid w:val="0035074E"/>
    <w:rsid w:val="00352701"/>
    <w:rsid w:val="00353496"/>
    <w:rsid w:val="00354861"/>
    <w:rsid w:val="003608D1"/>
    <w:rsid w:val="00362998"/>
    <w:rsid w:val="00362BD0"/>
    <w:rsid w:val="00363711"/>
    <w:rsid w:val="003673B0"/>
    <w:rsid w:val="0037068E"/>
    <w:rsid w:val="00371099"/>
    <w:rsid w:val="003711E2"/>
    <w:rsid w:val="00375D84"/>
    <w:rsid w:val="00381405"/>
    <w:rsid w:val="003842A6"/>
    <w:rsid w:val="003853E6"/>
    <w:rsid w:val="0038548B"/>
    <w:rsid w:val="00386012"/>
    <w:rsid w:val="00387901"/>
    <w:rsid w:val="00390413"/>
    <w:rsid w:val="00391894"/>
    <w:rsid w:val="00391DC2"/>
    <w:rsid w:val="003944C2"/>
    <w:rsid w:val="00394E72"/>
    <w:rsid w:val="003961FE"/>
    <w:rsid w:val="003966D7"/>
    <w:rsid w:val="003978BD"/>
    <w:rsid w:val="003A19F5"/>
    <w:rsid w:val="003A220A"/>
    <w:rsid w:val="003A3935"/>
    <w:rsid w:val="003A5ED5"/>
    <w:rsid w:val="003B1583"/>
    <w:rsid w:val="003B22A5"/>
    <w:rsid w:val="003B4E1B"/>
    <w:rsid w:val="003C0DCC"/>
    <w:rsid w:val="003C1310"/>
    <w:rsid w:val="003C2EF6"/>
    <w:rsid w:val="003C3271"/>
    <w:rsid w:val="003C586D"/>
    <w:rsid w:val="003C72A0"/>
    <w:rsid w:val="003C7DA0"/>
    <w:rsid w:val="003D184B"/>
    <w:rsid w:val="003D4213"/>
    <w:rsid w:val="003D5BE3"/>
    <w:rsid w:val="003D7FAC"/>
    <w:rsid w:val="003D7FBC"/>
    <w:rsid w:val="003F441B"/>
    <w:rsid w:val="003F53E2"/>
    <w:rsid w:val="003F5D47"/>
    <w:rsid w:val="003F6859"/>
    <w:rsid w:val="003F6A16"/>
    <w:rsid w:val="004004B3"/>
    <w:rsid w:val="0040149E"/>
    <w:rsid w:val="00401B5A"/>
    <w:rsid w:val="00402234"/>
    <w:rsid w:val="00402F4B"/>
    <w:rsid w:val="00403D88"/>
    <w:rsid w:val="004065EB"/>
    <w:rsid w:val="00407BEC"/>
    <w:rsid w:val="0041025B"/>
    <w:rsid w:val="004109BC"/>
    <w:rsid w:val="00412AFB"/>
    <w:rsid w:val="00413D0E"/>
    <w:rsid w:val="004151A4"/>
    <w:rsid w:val="0041791A"/>
    <w:rsid w:val="00421809"/>
    <w:rsid w:val="0042241A"/>
    <w:rsid w:val="0042264B"/>
    <w:rsid w:val="00423513"/>
    <w:rsid w:val="004258D9"/>
    <w:rsid w:val="00427001"/>
    <w:rsid w:val="00427AFC"/>
    <w:rsid w:val="0043378B"/>
    <w:rsid w:val="00436272"/>
    <w:rsid w:val="00436F58"/>
    <w:rsid w:val="00441BBB"/>
    <w:rsid w:val="00441C53"/>
    <w:rsid w:val="0044505D"/>
    <w:rsid w:val="00445111"/>
    <w:rsid w:val="00446BC0"/>
    <w:rsid w:val="00447AD9"/>
    <w:rsid w:val="00450339"/>
    <w:rsid w:val="0045298E"/>
    <w:rsid w:val="00453297"/>
    <w:rsid w:val="00453D09"/>
    <w:rsid w:val="0045549F"/>
    <w:rsid w:val="004571E5"/>
    <w:rsid w:val="00461786"/>
    <w:rsid w:val="004619C2"/>
    <w:rsid w:val="00461C6C"/>
    <w:rsid w:val="00463BC7"/>
    <w:rsid w:val="004654DA"/>
    <w:rsid w:val="00465854"/>
    <w:rsid w:val="00470ABD"/>
    <w:rsid w:val="00474017"/>
    <w:rsid w:val="00474717"/>
    <w:rsid w:val="004750BD"/>
    <w:rsid w:val="00476965"/>
    <w:rsid w:val="0047789D"/>
    <w:rsid w:val="0048143B"/>
    <w:rsid w:val="0048147B"/>
    <w:rsid w:val="0048726C"/>
    <w:rsid w:val="004900C6"/>
    <w:rsid w:val="0049087F"/>
    <w:rsid w:val="00493113"/>
    <w:rsid w:val="00496796"/>
    <w:rsid w:val="004A403F"/>
    <w:rsid w:val="004A4257"/>
    <w:rsid w:val="004A6BA7"/>
    <w:rsid w:val="004A70E3"/>
    <w:rsid w:val="004A70EE"/>
    <w:rsid w:val="004A7DDD"/>
    <w:rsid w:val="004B09EA"/>
    <w:rsid w:val="004B30B0"/>
    <w:rsid w:val="004B337E"/>
    <w:rsid w:val="004B3CAE"/>
    <w:rsid w:val="004B44E6"/>
    <w:rsid w:val="004B4F18"/>
    <w:rsid w:val="004B6595"/>
    <w:rsid w:val="004B7F44"/>
    <w:rsid w:val="004C07CF"/>
    <w:rsid w:val="004C1B0A"/>
    <w:rsid w:val="004C2580"/>
    <w:rsid w:val="004C2612"/>
    <w:rsid w:val="004C4FA4"/>
    <w:rsid w:val="004C6C5E"/>
    <w:rsid w:val="004D257F"/>
    <w:rsid w:val="004D2862"/>
    <w:rsid w:val="004D4806"/>
    <w:rsid w:val="004D4E69"/>
    <w:rsid w:val="004D5E7B"/>
    <w:rsid w:val="004D704A"/>
    <w:rsid w:val="004E0747"/>
    <w:rsid w:val="004E264E"/>
    <w:rsid w:val="004E706E"/>
    <w:rsid w:val="004E75F8"/>
    <w:rsid w:val="004E77C0"/>
    <w:rsid w:val="004E7E3A"/>
    <w:rsid w:val="004F1B9E"/>
    <w:rsid w:val="004F28EB"/>
    <w:rsid w:val="004F3064"/>
    <w:rsid w:val="004F313B"/>
    <w:rsid w:val="004F63F1"/>
    <w:rsid w:val="004F77BB"/>
    <w:rsid w:val="00500AB4"/>
    <w:rsid w:val="005039E7"/>
    <w:rsid w:val="00503B4C"/>
    <w:rsid w:val="00504015"/>
    <w:rsid w:val="00504B86"/>
    <w:rsid w:val="00505BF7"/>
    <w:rsid w:val="0050676A"/>
    <w:rsid w:val="00507174"/>
    <w:rsid w:val="00507DDC"/>
    <w:rsid w:val="0051031C"/>
    <w:rsid w:val="00513265"/>
    <w:rsid w:val="00520FA7"/>
    <w:rsid w:val="005225BF"/>
    <w:rsid w:val="00522678"/>
    <w:rsid w:val="0054100B"/>
    <w:rsid w:val="0054130A"/>
    <w:rsid w:val="005417D5"/>
    <w:rsid w:val="00541933"/>
    <w:rsid w:val="005423DD"/>
    <w:rsid w:val="0054592F"/>
    <w:rsid w:val="00550A63"/>
    <w:rsid w:val="00551AE8"/>
    <w:rsid w:val="005523AD"/>
    <w:rsid w:val="00552DE1"/>
    <w:rsid w:val="00555A76"/>
    <w:rsid w:val="00556B72"/>
    <w:rsid w:val="005577FB"/>
    <w:rsid w:val="0056070D"/>
    <w:rsid w:val="005611E2"/>
    <w:rsid w:val="005621B6"/>
    <w:rsid w:val="005657D7"/>
    <w:rsid w:val="005703E9"/>
    <w:rsid w:val="005732B3"/>
    <w:rsid w:val="00575CE7"/>
    <w:rsid w:val="00575D6E"/>
    <w:rsid w:val="00583DAB"/>
    <w:rsid w:val="005855C1"/>
    <w:rsid w:val="00585BAD"/>
    <w:rsid w:val="00587978"/>
    <w:rsid w:val="0059165D"/>
    <w:rsid w:val="005957CF"/>
    <w:rsid w:val="00595B74"/>
    <w:rsid w:val="00595E8E"/>
    <w:rsid w:val="00595E9F"/>
    <w:rsid w:val="005A242C"/>
    <w:rsid w:val="005A28D0"/>
    <w:rsid w:val="005A363B"/>
    <w:rsid w:val="005A3CDB"/>
    <w:rsid w:val="005A4E6A"/>
    <w:rsid w:val="005B0769"/>
    <w:rsid w:val="005B2738"/>
    <w:rsid w:val="005B4772"/>
    <w:rsid w:val="005B5CBD"/>
    <w:rsid w:val="005B5F62"/>
    <w:rsid w:val="005B65AA"/>
    <w:rsid w:val="005B6BF2"/>
    <w:rsid w:val="005B7518"/>
    <w:rsid w:val="005C03EE"/>
    <w:rsid w:val="005C2BAF"/>
    <w:rsid w:val="005C3400"/>
    <w:rsid w:val="005C6EEC"/>
    <w:rsid w:val="005C7689"/>
    <w:rsid w:val="005D1515"/>
    <w:rsid w:val="005D18AB"/>
    <w:rsid w:val="005D40B2"/>
    <w:rsid w:val="005D4FF1"/>
    <w:rsid w:val="005D6EA3"/>
    <w:rsid w:val="005E3DA6"/>
    <w:rsid w:val="005E5176"/>
    <w:rsid w:val="005E5AC6"/>
    <w:rsid w:val="005E63FC"/>
    <w:rsid w:val="005F225B"/>
    <w:rsid w:val="005F30D8"/>
    <w:rsid w:val="005F3F34"/>
    <w:rsid w:val="005F55F3"/>
    <w:rsid w:val="005F724A"/>
    <w:rsid w:val="005F7759"/>
    <w:rsid w:val="00601CC4"/>
    <w:rsid w:val="00601F11"/>
    <w:rsid w:val="006048B1"/>
    <w:rsid w:val="00606EC8"/>
    <w:rsid w:val="00607394"/>
    <w:rsid w:val="006075CC"/>
    <w:rsid w:val="00610669"/>
    <w:rsid w:val="006111A5"/>
    <w:rsid w:val="00616E94"/>
    <w:rsid w:val="006179FA"/>
    <w:rsid w:val="006218E2"/>
    <w:rsid w:val="006239BB"/>
    <w:rsid w:val="00624072"/>
    <w:rsid w:val="00626CE6"/>
    <w:rsid w:val="0062768D"/>
    <w:rsid w:val="00637100"/>
    <w:rsid w:val="00640098"/>
    <w:rsid w:val="006400EA"/>
    <w:rsid w:val="00641682"/>
    <w:rsid w:val="00641EA9"/>
    <w:rsid w:val="00644666"/>
    <w:rsid w:val="006461E1"/>
    <w:rsid w:val="00646289"/>
    <w:rsid w:val="00650E3A"/>
    <w:rsid w:val="006510CC"/>
    <w:rsid w:val="006557AB"/>
    <w:rsid w:val="00661A12"/>
    <w:rsid w:val="00663260"/>
    <w:rsid w:val="00665BDE"/>
    <w:rsid w:val="00666116"/>
    <w:rsid w:val="00667CE1"/>
    <w:rsid w:val="00670A79"/>
    <w:rsid w:val="00674C9A"/>
    <w:rsid w:val="00680107"/>
    <w:rsid w:val="006820F1"/>
    <w:rsid w:val="006834B4"/>
    <w:rsid w:val="00683894"/>
    <w:rsid w:val="0068463E"/>
    <w:rsid w:val="00686DEC"/>
    <w:rsid w:val="00686EC2"/>
    <w:rsid w:val="00687195"/>
    <w:rsid w:val="00687A80"/>
    <w:rsid w:val="00687F8E"/>
    <w:rsid w:val="00692A5E"/>
    <w:rsid w:val="00693855"/>
    <w:rsid w:val="00693CE8"/>
    <w:rsid w:val="0069544E"/>
    <w:rsid w:val="00697767"/>
    <w:rsid w:val="006A1093"/>
    <w:rsid w:val="006A43FE"/>
    <w:rsid w:val="006A55EC"/>
    <w:rsid w:val="006A5DDB"/>
    <w:rsid w:val="006B2278"/>
    <w:rsid w:val="006B31F4"/>
    <w:rsid w:val="006B35C4"/>
    <w:rsid w:val="006B3E8F"/>
    <w:rsid w:val="006B4460"/>
    <w:rsid w:val="006B4EF2"/>
    <w:rsid w:val="006C27D7"/>
    <w:rsid w:val="006C5BF6"/>
    <w:rsid w:val="006D01DE"/>
    <w:rsid w:val="006D1C75"/>
    <w:rsid w:val="006D260B"/>
    <w:rsid w:val="006D2E0C"/>
    <w:rsid w:val="006D63B3"/>
    <w:rsid w:val="006D6717"/>
    <w:rsid w:val="006D68C6"/>
    <w:rsid w:val="006F0FC6"/>
    <w:rsid w:val="006F1981"/>
    <w:rsid w:val="006F30BB"/>
    <w:rsid w:val="006F579C"/>
    <w:rsid w:val="00700CE1"/>
    <w:rsid w:val="00701F4C"/>
    <w:rsid w:val="00702035"/>
    <w:rsid w:val="007046D3"/>
    <w:rsid w:val="007063B3"/>
    <w:rsid w:val="00707521"/>
    <w:rsid w:val="00713F21"/>
    <w:rsid w:val="00714A94"/>
    <w:rsid w:val="007218D7"/>
    <w:rsid w:val="007219B1"/>
    <w:rsid w:val="007247F8"/>
    <w:rsid w:val="007255E3"/>
    <w:rsid w:val="0072671C"/>
    <w:rsid w:val="00727990"/>
    <w:rsid w:val="007323FE"/>
    <w:rsid w:val="007336A2"/>
    <w:rsid w:val="007358F9"/>
    <w:rsid w:val="00736DEB"/>
    <w:rsid w:val="007418A9"/>
    <w:rsid w:val="007429CB"/>
    <w:rsid w:val="007443D8"/>
    <w:rsid w:val="007501B7"/>
    <w:rsid w:val="00751277"/>
    <w:rsid w:val="0075634F"/>
    <w:rsid w:val="00756542"/>
    <w:rsid w:val="00756E3F"/>
    <w:rsid w:val="00756EEC"/>
    <w:rsid w:val="0075741E"/>
    <w:rsid w:val="00761315"/>
    <w:rsid w:val="00761889"/>
    <w:rsid w:val="00761ABE"/>
    <w:rsid w:val="00763AF9"/>
    <w:rsid w:val="00766764"/>
    <w:rsid w:val="00766F1C"/>
    <w:rsid w:val="00774176"/>
    <w:rsid w:val="00774EFD"/>
    <w:rsid w:val="00776640"/>
    <w:rsid w:val="00781622"/>
    <w:rsid w:val="00785796"/>
    <w:rsid w:val="007865DD"/>
    <w:rsid w:val="0078683C"/>
    <w:rsid w:val="00786AA6"/>
    <w:rsid w:val="0078794C"/>
    <w:rsid w:val="00791858"/>
    <w:rsid w:val="00797056"/>
    <w:rsid w:val="007A0916"/>
    <w:rsid w:val="007A2A63"/>
    <w:rsid w:val="007A58E2"/>
    <w:rsid w:val="007A6EA2"/>
    <w:rsid w:val="007B5D8E"/>
    <w:rsid w:val="007C320A"/>
    <w:rsid w:val="007C3782"/>
    <w:rsid w:val="007D0044"/>
    <w:rsid w:val="007D22D4"/>
    <w:rsid w:val="007D3FAB"/>
    <w:rsid w:val="007D4848"/>
    <w:rsid w:val="007D6439"/>
    <w:rsid w:val="007E18EB"/>
    <w:rsid w:val="007E3030"/>
    <w:rsid w:val="007E54C6"/>
    <w:rsid w:val="007E628A"/>
    <w:rsid w:val="007F02E0"/>
    <w:rsid w:val="007F1B09"/>
    <w:rsid w:val="007F520E"/>
    <w:rsid w:val="007F5C4B"/>
    <w:rsid w:val="007F6D2F"/>
    <w:rsid w:val="00804AEB"/>
    <w:rsid w:val="00805B7C"/>
    <w:rsid w:val="00805EDC"/>
    <w:rsid w:val="00806262"/>
    <w:rsid w:val="00806623"/>
    <w:rsid w:val="00810F5E"/>
    <w:rsid w:val="00811D56"/>
    <w:rsid w:val="00813549"/>
    <w:rsid w:val="00815971"/>
    <w:rsid w:val="00817E34"/>
    <w:rsid w:val="008208B7"/>
    <w:rsid w:val="00820F41"/>
    <w:rsid w:val="008213DB"/>
    <w:rsid w:val="0082464E"/>
    <w:rsid w:val="00826917"/>
    <w:rsid w:val="0082757B"/>
    <w:rsid w:val="008415FD"/>
    <w:rsid w:val="00845DCA"/>
    <w:rsid w:val="00845E60"/>
    <w:rsid w:val="00846765"/>
    <w:rsid w:val="008471C4"/>
    <w:rsid w:val="008474BF"/>
    <w:rsid w:val="0085006C"/>
    <w:rsid w:val="00853C19"/>
    <w:rsid w:val="0085484D"/>
    <w:rsid w:val="00860F9E"/>
    <w:rsid w:val="008618C6"/>
    <w:rsid w:val="00861A79"/>
    <w:rsid w:val="00861ACD"/>
    <w:rsid w:val="008635D2"/>
    <w:rsid w:val="008643FA"/>
    <w:rsid w:val="00865025"/>
    <w:rsid w:val="0086505A"/>
    <w:rsid w:val="00870836"/>
    <w:rsid w:val="00870920"/>
    <w:rsid w:val="008715E2"/>
    <w:rsid w:val="00890847"/>
    <w:rsid w:val="00890F40"/>
    <w:rsid w:val="0089164B"/>
    <w:rsid w:val="00892409"/>
    <w:rsid w:val="00893A53"/>
    <w:rsid w:val="00893C28"/>
    <w:rsid w:val="008941D1"/>
    <w:rsid w:val="0089468C"/>
    <w:rsid w:val="00897450"/>
    <w:rsid w:val="008A5600"/>
    <w:rsid w:val="008B1C66"/>
    <w:rsid w:val="008B265C"/>
    <w:rsid w:val="008B4652"/>
    <w:rsid w:val="008B5176"/>
    <w:rsid w:val="008B636D"/>
    <w:rsid w:val="008B79E3"/>
    <w:rsid w:val="008C093A"/>
    <w:rsid w:val="008C22E6"/>
    <w:rsid w:val="008C4529"/>
    <w:rsid w:val="008C493F"/>
    <w:rsid w:val="008C51FE"/>
    <w:rsid w:val="008C57EB"/>
    <w:rsid w:val="008C5D7D"/>
    <w:rsid w:val="008D0E5A"/>
    <w:rsid w:val="008D179F"/>
    <w:rsid w:val="008D409B"/>
    <w:rsid w:val="008D4FA0"/>
    <w:rsid w:val="008D6883"/>
    <w:rsid w:val="008E1C64"/>
    <w:rsid w:val="008E5FD3"/>
    <w:rsid w:val="008F06F1"/>
    <w:rsid w:val="008F278F"/>
    <w:rsid w:val="008F3CA7"/>
    <w:rsid w:val="008F5D94"/>
    <w:rsid w:val="008F63D4"/>
    <w:rsid w:val="009016BD"/>
    <w:rsid w:val="00902379"/>
    <w:rsid w:val="00907C19"/>
    <w:rsid w:val="009120DB"/>
    <w:rsid w:val="00914248"/>
    <w:rsid w:val="009156EF"/>
    <w:rsid w:val="00916632"/>
    <w:rsid w:val="009169DF"/>
    <w:rsid w:val="009225BC"/>
    <w:rsid w:val="0092307F"/>
    <w:rsid w:val="00924F5D"/>
    <w:rsid w:val="00925D23"/>
    <w:rsid w:val="009261DE"/>
    <w:rsid w:val="0092657F"/>
    <w:rsid w:val="009265A0"/>
    <w:rsid w:val="00926EC7"/>
    <w:rsid w:val="009303D9"/>
    <w:rsid w:val="009379BD"/>
    <w:rsid w:val="00937A46"/>
    <w:rsid w:val="00940455"/>
    <w:rsid w:val="00940980"/>
    <w:rsid w:val="009411D6"/>
    <w:rsid w:val="00942B68"/>
    <w:rsid w:val="00944DF8"/>
    <w:rsid w:val="00946D9B"/>
    <w:rsid w:val="0094701C"/>
    <w:rsid w:val="00950C23"/>
    <w:rsid w:val="00951E8E"/>
    <w:rsid w:val="0095427A"/>
    <w:rsid w:val="00954AD2"/>
    <w:rsid w:val="00957C75"/>
    <w:rsid w:val="00962622"/>
    <w:rsid w:val="00962C1B"/>
    <w:rsid w:val="00964B2F"/>
    <w:rsid w:val="00967960"/>
    <w:rsid w:val="00970BAE"/>
    <w:rsid w:val="009741A4"/>
    <w:rsid w:val="009748E2"/>
    <w:rsid w:val="0097539A"/>
    <w:rsid w:val="00977152"/>
    <w:rsid w:val="009812B5"/>
    <w:rsid w:val="00983F00"/>
    <w:rsid w:val="0098400B"/>
    <w:rsid w:val="00985CDF"/>
    <w:rsid w:val="00986EFD"/>
    <w:rsid w:val="00987137"/>
    <w:rsid w:val="00987585"/>
    <w:rsid w:val="00990017"/>
    <w:rsid w:val="00990CD3"/>
    <w:rsid w:val="0099147B"/>
    <w:rsid w:val="00991788"/>
    <w:rsid w:val="0099331D"/>
    <w:rsid w:val="009933DC"/>
    <w:rsid w:val="00993956"/>
    <w:rsid w:val="009941A9"/>
    <w:rsid w:val="009944C2"/>
    <w:rsid w:val="00995DA0"/>
    <w:rsid w:val="00997535"/>
    <w:rsid w:val="009A131C"/>
    <w:rsid w:val="009A3D76"/>
    <w:rsid w:val="009B13C3"/>
    <w:rsid w:val="009C219B"/>
    <w:rsid w:val="009C697B"/>
    <w:rsid w:val="009D4228"/>
    <w:rsid w:val="009D75B1"/>
    <w:rsid w:val="009E03D7"/>
    <w:rsid w:val="009E09DF"/>
    <w:rsid w:val="009E2116"/>
    <w:rsid w:val="009E4CCF"/>
    <w:rsid w:val="009E7B20"/>
    <w:rsid w:val="009F0852"/>
    <w:rsid w:val="009F0C7A"/>
    <w:rsid w:val="009F1677"/>
    <w:rsid w:val="009F2DFF"/>
    <w:rsid w:val="009F409F"/>
    <w:rsid w:val="009F62DA"/>
    <w:rsid w:val="009F6CCE"/>
    <w:rsid w:val="009F7DA3"/>
    <w:rsid w:val="00A01781"/>
    <w:rsid w:val="00A01ABB"/>
    <w:rsid w:val="00A01C7D"/>
    <w:rsid w:val="00A02FF6"/>
    <w:rsid w:val="00A05B93"/>
    <w:rsid w:val="00A12B12"/>
    <w:rsid w:val="00A15CA7"/>
    <w:rsid w:val="00A25C7A"/>
    <w:rsid w:val="00A25FD0"/>
    <w:rsid w:val="00A276B8"/>
    <w:rsid w:val="00A31748"/>
    <w:rsid w:val="00A4145E"/>
    <w:rsid w:val="00A43870"/>
    <w:rsid w:val="00A525A4"/>
    <w:rsid w:val="00A52D46"/>
    <w:rsid w:val="00A5312F"/>
    <w:rsid w:val="00A56791"/>
    <w:rsid w:val="00A60FC7"/>
    <w:rsid w:val="00A61585"/>
    <w:rsid w:val="00A64464"/>
    <w:rsid w:val="00A67D7E"/>
    <w:rsid w:val="00A720D3"/>
    <w:rsid w:val="00A73002"/>
    <w:rsid w:val="00A73601"/>
    <w:rsid w:val="00A744E9"/>
    <w:rsid w:val="00A751CE"/>
    <w:rsid w:val="00A77376"/>
    <w:rsid w:val="00A81A75"/>
    <w:rsid w:val="00A81E66"/>
    <w:rsid w:val="00A8372E"/>
    <w:rsid w:val="00A83E07"/>
    <w:rsid w:val="00A86666"/>
    <w:rsid w:val="00A86BDE"/>
    <w:rsid w:val="00A87BBB"/>
    <w:rsid w:val="00A87F4A"/>
    <w:rsid w:val="00A904AB"/>
    <w:rsid w:val="00A91F2B"/>
    <w:rsid w:val="00A939E4"/>
    <w:rsid w:val="00A93D3C"/>
    <w:rsid w:val="00A945D1"/>
    <w:rsid w:val="00A9493B"/>
    <w:rsid w:val="00A953D3"/>
    <w:rsid w:val="00A95A86"/>
    <w:rsid w:val="00A963B9"/>
    <w:rsid w:val="00A9754A"/>
    <w:rsid w:val="00A97B2B"/>
    <w:rsid w:val="00AA25E7"/>
    <w:rsid w:val="00AA5029"/>
    <w:rsid w:val="00AA6047"/>
    <w:rsid w:val="00AA7069"/>
    <w:rsid w:val="00AA736F"/>
    <w:rsid w:val="00AA75AB"/>
    <w:rsid w:val="00AB24F0"/>
    <w:rsid w:val="00AB3542"/>
    <w:rsid w:val="00AB671B"/>
    <w:rsid w:val="00AC12AB"/>
    <w:rsid w:val="00AC19B7"/>
    <w:rsid w:val="00AC234A"/>
    <w:rsid w:val="00AC30DB"/>
    <w:rsid w:val="00AC5300"/>
    <w:rsid w:val="00AC6D4C"/>
    <w:rsid w:val="00AC6F65"/>
    <w:rsid w:val="00AD0893"/>
    <w:rsid w:val="00AD20FC"/>
    <w:rsid w:val="00AD4897"/>
    <w:rsid w:val="00AD539D"/>
    <w:rsid w:val="00AE2F94"/>
    <w:rsid w:val="00AE308C"/>
    <w:rsid w:val="00AE67A5"/>
    <w:rsid w:val="00AF290D"/>
    <w:rsid w:val="00B01061"/>
    <w:rsid w:val="00B0140A"/>
    <w:rsid w:val="00B037A4"/>
    <w:rsid w:val="00B03C71"/>
    <w:rsid w:val="00B05C52"/>
    <w:rsid w:val="00B0619E"/>
    <w:rsid w:val="00B06A02"/>
    <w:rsid w:val="00B10038"/>
    <w:rsid w:val="00B1040B"/>
    <w:rsid w:val="00B128A3"/>
    <w:rsid w:val="00B141D5"/>
    <w:rsid w:val="00B146D4"/>
    <w:rsid w:val="00B15AC5"/>
    <w:rsid w:val="00B16353"/>
    <w:rsid w:val="00B20719"/>
    <w:rsid w:val="00B22B67"/>
    <w:rsid w:val="00B25803"/>
    <w:rsid w:val="00B2655A"/>
    <w:rsid w:val="00B27955"/>
    <w:rsid w:val="00B30217"/>
    <w:rsid w:val="00B317D0"/>
    <w:rsid w:val="00B3414B"/>
    <w:rsid w:val="00B36F90"/>
    <w:rsid w:val="00B372BF"/>
    <w:rsid w:val="00B37761"/>
    <w:rsid w:val="00B431F0"/>
    <w:rsid w:val="00B43B49"/>
    <w:rsid w:val="00B44338"/>
    <w:rsid w:val="00B45348"/>
    <w:rsid w:val="00B47E6A"/>
    <w:rsid w:val="00B51AE1"/>
    <w:rsid w:val="00B56DCF"/>
    <w:rsid w:val="00B5745F"/>
    <w:rsid w:val="00B600E9"/>
    <w:rsid w:val="00B60FFE"/>
    <w:rsid w:val="00B63BCF"/>
    <w:rsid w:val="00B6681B"/>
    <w:rsid w:val="00B6713B"/>
    <w:rsid w:val="00B67AFC"/>
    <w:rsid w:val="00B70E61"/>
    <w:rsid w:val="00B73245"/>
    <w:rsid w:val="00B806FA"/>
    <w:rsid w:val="00B83F30"/>
    <w:rsid w:val="00B90802"/>
    <w:rsid w:val="00B9334D"/>
    <w:rsid w:val="00B937A7"/>
    <w:rsid w:val="00B93DEC"/>
    <w:rsid w:val="00B96888"/>
    <w:rsid w:val="00BA1115"/>
    <w:rsid w:val="00BA4810"/>
    <w:rsid w:val="00BA50D6"/>
    <w:rsid w:val="00BA5740"/>
    <w:rsid w:val="00BA60D7"/>
    <w:rsid w:val="00BA6CE7"/>
    <w:rsid w:val="00BB0FC6"/>
    <w:rsid w:val="00BB30EE"/>
    <w:rsid w:val="00BB58DF"/>
    <w:rsid w:val="00BB6E97"/>
    <w:rsid w:val="00BC00CC"/>
    <w:rsid w:val="00BD22E5"/>
    <w:rsid w:val="00BD5E06"/>
    <w:rsid w:val="00BD5EF5"/>
    <w:rsid w:val="00BE1844"/>
    <w:rsid w:val="00BE2FF8"/>
    <w:rsid w:val="00BE5313"/>
    <w:rsid w:val="00BE688C"/>
    <w:rsid w:val="00BF0F87"/>
    <w:rsid w:val="00BF15DF"/>
    <w:rsid w:val="00BF2172"/>
    <w:rsid w:val="00BF3D97"/>
    <w:rsid w:val="00BF572E"/>
    <w:rsid w:val="00BF7FFB"/>
    <w:rsid w:val="00C0055C"/>
    <w:rsid w:val="00C03FF0"/>
    <w:rsid w:val="00C06D7C"/>
    <w:rsid w:val="00C06E17"/>
    <w:rsid w:val="00C07393"/>
    <w:rsid w:val="00C07B90"/>
    <w:rsid w:val="00C138B3"/>
    <w:rsid w:val="00C13EE3"/>
    <w:rsid w:val="00C1428A"/>
    <w:rsid w:val="00C15BF2"/>
    <w:rsid w:val="00C15DDF"/>
    <w:rsid w:val="00C1797D"/>
    <w:rsid w:val="00C23446"/>
    <w:rsid w:val="00C24016"/>
    <w:rsid w:val="00C2434D"/>
    <w:rsid w:val="00C26AEA"/>
    <w:rsid w:val="00C30794"/>
    <w:rsid w:val="00C3365C"/>
    <w:rsid w:val="00C3423B"/>
    <w:rsid w:val="00C34C45"/>
    <w:rsid w:val="00C37ED9"/>
    <w:rsid w:val="00C4032F"/>
    <w:rsid w:val="00C41654"/>
    <w:rsid w:val="00C41E08"/>
    <w:rsid w:val="00C423FA"/>
    <w:rsid w:val="00C4747C"/>
    <w:rsid w:val="00C52A01"/>
    <w:rsid w:val="00C5585A"/>
    <w:rsid w:val="00C55AD1"/>
    <w:rsid w:val="00C56E17"/>
    <w:rsid w:val="00C5777F"/>
    <w:rsid w:val="00C600E0"/>
    <w:rsid w:val="00C618F2"/>
    <w:rsid w:val="00C625C6"/>
    <w:rsid w:val="00C67F3C"/>
    <w:rsid w:val="00C71873"/>
    <w:rsid w:val="00C72299"/>
    <w:rsid w:val="00C72ADD"/>
    <w:rsid w:val="00C75398"/>
    <w:rsid w:val="00C827D7"/>
    <w:rsid w:val="00C82A9B"/>
    <w:rsid w:val="00C83974"/>
    <w:rsid w:val="00C84328"/>
    <w:rsid w:val="00C8452C"/>
    <w:rsid w:val="00C84CBB"/>
    <w:rsid w:val="00C86173"/>
    <w:rsid w:val="00C90F5A"/>
    <w:rsid w:val="00C91F2F"/>
    <w:rsid w:val="00C9401D"/>
    <w:rsid w:val="00C94D00"/>
    <w:rsid w:val="00CA06A0"/>
    <w:rsid w:val="00CA2434"/>
    <w:rsid w:val="00CA48D9"/>
    <w:rsid w:val="00CA57D9"/>
    <w:rsid w:val="00CA5B9D"/>
    <w:rsid w:val="00CA6093"/>
    <w:rsid w:val="00CA67EA"/>
    <w:rsid w:val="00CA6DCF"/>
    <w:rsid w:val="00CB0E9D"/>
    <w:rsid w:val="00CB20A7"/>
    <w:rsid w:val="00CB2CDB"/>
    <w:rsid w:val="00CB72C7"/>
    <w:rsid w:val="00CB7907"/>
    <w:rsid w:val="00CC2110"/>
    <w:rsid w:val="00CC39FB"/>
    <w:rsid w:val="00CC4260"/>
    <w:rsid w:val="00CC4B0F"/>
    <w:rsid w:val="00CC5381"/>
    <w:rsid w:val="00CC56E6"/>
    <w:rsid w:val="00CC6D9E"/>
    <w:rsid w:val="00CD039B"/>
    <w:rsid w:val="00CD0790"/>
    <w:rsid w:val="00CD2233"/>
    <w:rsid w:val="00CD29F5"/>
    <w:rsid w:val="00CD4E04"/>
    <w:rsid w:val="00CD5EB9"/>
    <w:rsid w:val="00CE22D9"/>
    <w:rsid w:val="00CE24F7"/>
    <w:rsid w:val="00CE2741"/>
    <w:rsid w:val="00CE3E9A"/>
    <w:rsid w:val="00CE432D"/>
    <w:rsid w:val="00CE7145"/>
    <w:rsid w:val="00CF0F5E"/>
    <w:rsid w:val="00CF1469"/>
    <w:rsid w:val="00CF1C09"/>
    <w:rsid w:val="00CF2E88"/>
    <w:rsid w:val="00CF3FB8"/>
    <w:rsid w:val="00CF42E6"/>
    <w:rsid w:val="00CF4773"/>
    <w:rsid w:val="00D00A25"/>
    <w:rsid w:val="00D01224"/>
    <w:rsid w:val="00D01A2D"/>
    <w:rsid w:val="00D06C13"/>
    <w:rsid w:val="00D10F55"/>
    <w:rsid w:val="00D15F4D"/>
    <w:rsid w:val="00D20266"/>
    <w:rsid w:val="00D20A8D"/>
    <w:rsid w:val="00D23698"/>
    <w:rsid w:val="00D24A30"/>
    <w:rsid w:val="00D25BED"/>
    <w:rsid w:val="00D25D4E"/>
    <w:rsid w:val="00D3343D"/>
    <w:rsid w:val="00D35BAB"/>
    <w:rsid w:val="00D3777F"/>
    <w:rsid w:val="00D436EA"/>
    <w:rsid w:val="00D447AC"/>
    <w:rsid w:val="00D456C5"/>
    <w:rsid w:val="00D53EBD"/>
    <w:rsid w:val="00D561B7"/>
    <w:rsid w:val="00D57577"/>
    <w:rsid w:val="00D60EFF"/>
    <w:rsid w:val="00D620A5"/>
    <w:rsid w:val="00D63ED0"/>
    <w:rsid w:val="00D65DE7"/>
    <w:rsid w:val="00D66094"/>
    <w:rsid w:val="00D67B3D"/>
    <w:rsid w:val="00D730FD"/>
    <w:rsid w:val="00D741B0"/>
    <w:rsid w:val="00D74FA5"/>
    <w:rsid w:val="00D7512C"/>
    <w:rsid w:val="00D77499"/>
    <w:rsid w:val="00D77DFE"/>
    <w:rsid w:val="00D81BB0"/>
    <w:rsid w:val="00D81F36"/>
    <w:rsid w:val="00D844D1"/>
    <w:rsid w:val="00D9619F"/>
    <w:rsid w:val="00D97BF3"/>
    <w:rsid w:val="00DA3CC2"/>
    <w:rsid w:val="00DA464D"/>
    <w:rsid w:val="00DA6362"/>
    <w:rsid w:val="00DA7627"/>
    <w:rsid w:val="00DB3D68"/>
    <w:rsid w:val="00DB4B0B"/>
    <w:rsid w:val="00DB5BF6"/>
    <w:rsid w:val="00DC2BD0"/>
    <w:rsid w:val="00DC3D87"/>
    <w:rsid w:val="00DC3FDF"/>
    <w:rsid w:val="00DC47ED"/>
    <w:rsid w:val="00DC511F"/>
    <w:rsid w:val="00DC5362"/>
    <w:rsid w:val="00DD22B2"/>
    <w:rsid w:val="00DD4009"/>
    <w:rsid w:val="00DD6C07"/>
    <w:rsid w:val="00DD7FBF"/>
    <w:rsid w:val="00DE0E04"/>
    <w:rsid w:val="00DE10BC"/>
    <w:rsid w:val="00DE2B68"/>
    <w:rsid w:val="00DE3177"/>
    <w:rsid w:val="00DE33D4"/>
    <w:rsid w:val="00DE3A31"/>
    <w:rsid w:val="00DE606D"/>
    <w:rsid w:val="00DE6AE4"/>
    <w:rsid w:val="00DF2BCF"/>
    <w:rsid w:val="00DF55C0"/>
    <w:rsid w:val="00DF55F9"/>
    <w:rsid w:val="00DF5F01"/>
    <w:rsid w:val="00DF771B"/>
    <w:rsid w:val="00E00443"/>
    <w:rsid w:val="00E018EF"/>
    <w:rsid w:val="00E019E6"/>
    <w:rsid w:val="00E05B21"/>
    <w:rsid w:val="00E14A7C"/>
    <w:rsid w:val="00E21690"/>
    <w:rsid w:val="00E223F9"/>
    <w:rsid w:val="00E246B8"/>
    <w:rsid w:val="00E26517"/>
    <w:rsid w:val="00E268AA"/>
    <w:rsid w:val="00E35528"/>
    <w:rsid w:val="00E36849"/>
    <w:rsid w:val="00E40951"/>
    <w:rsid w:val="00E40E77"/>
    <w:rsid w:val="00E42300"/>
    <w:rsid w:val="00E50010"/>
    <w:rsid w:val="00E548A2"/>
    <w:rsid w:val="00E56DF1"/>
    <w:rsid w:val="00E622B7"/>
    <w:rsid w:val="00E6239D"/>
    <w:rsid w:val="00E62621"/>
    <w:rsid w:val="00E626EE"/>
    <w:rsid w:val="00E6352F"/>
    <w:rsid w:val="00E70172"/>
    <w:rsid w:val="00E775F9"/>
    <w:rsid w:val="00E81DAE"/>
    <w:rsid w:val="00E821A6"/>
    <w:rsid w:val="00E83DB9"/>
    <w:rsid w:val="00E83F89"/>
    <w:rsid w:val="00E91184"/>
    <w:rsid w:val="00E93E2B"/>
    <w:rsid w:val="00E9668D"/>
    <w:rsid w:val="00EA404F"/>
    <w:rsid w:val="00EA4B84"/>
    <w:rsid w:val="00EA6414"/>
    <w:rsid w:val="00EB5903"/>
    <w:rsid w:val="00EB7E76"/>
    <w:rsid w:val="00EC677D"/>
    <w:rsid w:val="00ED3E3C"/>
    <w:rsid w:val="00ED405B"/>
    <w:rsid w:val="00EE0538"/>
    <w:rsid w:val="00EE55CF"/>
    <w:rsid w:val="00EE5A3E"/>
    <w:rsid w:val="00EE6EB8"/>
    <w:rsid w:val="00EF0751"/>
    <w:rsid w:val="00EF6807"/>
    <w:rsid w:val="00F01051"/>
    <w:rsid w:val="00F04AB8"/>
    <w:rsid w:val="00F04E95"/>
    <w:rsid w:val="00F134C4"/>
    <w:rsid w:val="00F13BDF"/>
    <w:rsid w:val="00F15489"/>
    <w:rsid w:val="00F16651"/>
    <w:rsid w:val="00F2065C"/>
    <w:rsid w:val="00F23D63"/>
    <w:rsid w:val="00F27EB7"/>
    <w:rsid w:val="00F310C8"/>
    <w:rsid w:val="00F31AAB"/>
    <w:rsid w:val="00F31BD1"/>
    <w:rsid w:val="00F33996"/>
    <w:rsid w:val="00F33A9B"/>
    <w:rsid w:val="00F35E3E"/>
    <w:rsid w:val="00F40E9B"/>
    <w:rsid w:val="00F441CD"/>
    <w:rsid w:val="00F44E3C"/>
    <w:rsid w:val="00F450F5"/>
    <w:rsid w:val="00F45DFA"/>
    <w:rsid w:val="00F51967"/>
    <w:rsid w:val="00F53114"/>
    <w:rsid w:val="00F54742"/>
    <w:rsid w:val="00F619BF"/>
    <w:rsid w:val="00F621B9"/>
    <w:rsid w:val="00F62BE9"/>
    <w:rsid w:val="00F66758"/>
    <w:rsid w:val="00F7030D"/>
    <w:rsid w:val="00F72040"/>
    <w:rsid w:val="00F73335"/>
    <w:rsid w:val="00F7350D"/>
    <w:rsid w:val="00F74F41"/>
    <w:rsid w:val="00F758A0"/>
    <w:rsid w:val="00F76DBE"/>
    <w:rsid w:val="00F77454"/>
    <w:rsid w:val="00F84639"/>
    <w:rsid w:val="00F854F1"/>
    <w:rsid w:val="00F87291"/>
    <w:rsid w:val="00F90480"/>
    <w:rsid w:val="00F92D5A"/>
    <w:rsid w:val="00F94DAF"/>
    <w:rsid w:val="00F962B8"/>
    <w:rsid w:val="00F97CF8"/>
    <w:rsid w:val="00FA00E2"/>
    <w:rsid w:val="00FA1D11"/>
    <w:rsid w:val="00FA3370"/>
    <w:rsid w:val="00FA51F1"/>
    <w:rsid w:val="00FA57F6"/>
    <w:rsid w:val="00FB3DE1"/>
    <w:rsid w:val="00FB5DEC"/>
    <w:rsid w:val="00FB6DA8"/>
    <w:rsid w:val="00FB7A1F"/>
    <w:rsid w:val="00FC299B"/>
    <w:rsid w:val="00FC55F5"/>
    <w:rsid w:val="00FC5D87"/>
    <w:rsid w:val="00FC70EA"/>
    <w:rsid w:val="00FD12BA"/>
    <w:rsid w:val="00FD6E63"/>
    <w:rsid w:val="00FD7231"/>
    <w:rsid w:val="00FE04D8"/>
    <w:rsid w:val="00FE1BED"/>
    <w:rsid w:val="00FE1EB3"/>
    <w:rsid w:val="00FE663E"/>
    <w:rsid w:val="00FE7EA4"/>
    <w:rsid w:val="00FF3CE9"/>
    <w:rsid w:val="00FF4211"/>
    <w:rsid w:val="00FF460C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EE6C0"/>
  <w15:chartTrackingRefBased/>
  <w15:docId w15:val="{634804CA-6460-2F4C-8320-E1E24CFF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F3CE9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3C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FF3CE9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FF3CE9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C5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5E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55E3"/>
  </w:style>
  <w:style w:type="paragraph" w:styleId="Header">
    <w:name w:val="header"/>
    <w:basedOn w:val="Normal"/>
    <w:link w:val="Head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5E3"/>
    <w:rPr>
      <w:sz w:val="20"/>
      <w:szCs w:val="20"/>
    </w:rPr>
  </w:style>
  <w:style w:type="paragraph" w:styleId="Revision">
    <w:name w:val="Revision"/>
    <w:hidden/>
    <w:uiPriority w:val="99"/>
    <w:semiHidden/>
    <w:rsid w:val="00E1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61B602-4F9A-4D1B-A8E3-47E4662AD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越 許</dc:creator>
  <cp:keywords/>
  <dc:description/>
  <cp:lastModifiedBy>Chandravadhana Ramesh</cp:lastModifiedBy>
  <cp:revision>4</cp:revision>
  <cp:lastPrinted>2021-06-12T18:00:00Z</cp:lastPrinted>
  <dcterms:created xsi:type="dcterms:W3CDTF">2022-10-10T03:45:00Z</dcterms:created>
  <dcterms:modified xsi:type="dcterms:W3CDTF">2023-02-08T03:53:00Z</dcterms:modified>
</cp:coreProperties>
</file>